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38DC7" w14:textId="3500E13F" w:rsidR="0029203F" w:rsidRPr="0059079A" w:rsidRDefault="00083ECB" w:rsidP="00083ECB">
      <w:pPr>
        <w:jc w:val="center"/>
        <w:rPr>
          <w:rFonts w:ascii="Times" w:hAnsi="Times" w:cs="Arial"/>
          <w:b/>
          <w:bCs/>
        </w:rPr>
      </w:pPr>
      <w:r w:rsidRPr="0059079A">
        <w:rPr>
          <w:rFonts w:ascii="Times" w:hAnsi="Times" w:cs="Arial"/>
          <w:b/>
          <w:bCs/>
        </w:rPr>
        <w:t>Supplementary Materials</w:t>
      </w:r>
    </w:p>
    <w:p w14:paraId="68534CC9" w14:textId="77777777" w:rsidR="00882624" w:rsidRDefault="00882624" w:rsidP="00083ECB">
      <w:pPr>
        <w:rPr>
          <w:rFonts w:ascii="Times" w:hAnsi="Times" w:cs="Arial"/>
        </w:rPr>
      </w:pPr>
    </w:p>
    <w:p w14:paraId="4AB78DA2" w14:textId="77C109C3" w:rsidR="00083ECB" w:rsidRPr="00721A3D" w:rsidRDefault="00083ECB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1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……………………….</w:t>
      </w:r>
      <w:r w:rsidRPr="00721A3D">
        <w:rPr>
          <w:rFonts w:ascii="Times" w:hAnsi="Times" w:cs="Arial"/>
        </w:rPr>
        <w:t xml:space="preserve">. Description of </w:t>
      </w:r>
      <w:r w:rsidR="00EA6F47" w:rsidRPr="00721A3D">
        <w:rPr>
          <w:rFonts w:ascii="Times" w:hAnsi="Times" w:cs="Arial"/>
        </w:rPr>
        <w:t xml:space="preserve">Excluded Observations </w:t>
      </w:r>
    </w:p>
    <w:p w14:paraId="374AD3B4" w14:textId="77777777" w:rsidR="00882624" w:rsidRDefault="00882624" w:rsidP="00083ECB">
      <w:pPr>
        <w:rPr>
          <w:rFonts w:ascii="Times" w:hAnsi="Times" w:cs="Arial"/>
        </w:rPr>
      </w:pPr>
    </w:p>
    <w:p w14:paraId="26D3E3E4" w14:textId="7C921A73" w:rsidR="00D76C3B" w:rsidRPr="00721A3D" w:rsidRDefault="00D76C3B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2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……………</w:t>
      </w:r>
      <w:r w:rsidRPr="00721A3D">
        <w:rPr>
          <w:rFonts w:ascii="Times" w:hAnsi="Times" w:cs="Arial"/>
        </w:rPr>
        <w:t xml:space="preserve"> </w:t>
      </w:r>
      <w:r w:rsidR="00A9338D" w:rsidRPr="00721A3D">
        <w:rPr>
          <w:rFonts w:ascii="Times" w:hAnsi="Times" w:cs="Arial"/>
        </w:rPr>
        <w:t>Changes in HHA</w:t>
      </w:r>
      <w:r w:rsidRPr="00721A3D">
        <w:rPr>
          <w:rFonts w:ascii="Times" w:hAnsi="Times" w:cs="Arial"/>
        </w:rPr>
        <w:t xml:space="preserve"> High-Quality Status Over Time</w:t>
      </w:r>
    </w:p>
    <w:p w14:paraId="7412F5DF" w14:textId="77777777" w:rsidR="00882624" w:rsidRDefault="00882624" w:rsidP="00083ECB">
      <w:pPr>
        <w:rPr>
          <w:rFonts w:ascii="Times" w:hAnsi="Times" w:cs="Arial"/>
        </w:rPr>
      </w:pPr>
    </w:p>
    <w:p w14:paraId="2F5F8620" w14:textId="03F226B2" w:rsidR="00D63DD6" w:rsidRPr="00721A3D" w:rsidRDefault="00D63DD6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3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...…………</w:t>
      </w:r>
      <w:r w:rsidRPr="00721A3D">
        <w:rPr>
          <w:rFonts w:ascii="Times" w:hAnsi="Times" w:cs="Arial"/>
        </w:rPr>
        <w:t xml:space="preserve"> Alternative </w:t>
      </w:r>
      <w:r w:rsidR="009C2102">
        <w:rPr>
          <w:rFonts w:ascii="Times" w:hAnsi="Times" w:cs="Arial"/>
        </w:rPr>
        <w:t xml:space="preserve">Data Visualizations </w:t>
      </w:r>
      <w:r w:rsidRPr="00721A3D">
        <w:rPr>
          <w:rFonts w:ascii="Times" w:hAnsi="Times" w:cs="Arial"/>
        </w:rPr>
        <w:t>for Main Findings</w:t>
      </w:r>
    </w:p>
    <w:p w14:paraId="4CE1DCEE" w14:textId="77777777" w:rsidR="00882624" w:rsidRDefault="00882624" w:rsidP="00083ECB">
      <w:pPr>
        <w:rPr>
          <w:rFonts w:ascii="Times" w:hAnsi="Times" w:cs="Arial"/>
        </w:rPr>
      </w:pPr>
    </w:p>
    <w:p w14:paraId="18783127" w14:textId="09ED8B55" w:rsidR="00A9338D" w:rsidRPr="00721A3D" w:rsidRDefault="00A9338D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4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</w:t>
      </w:r>
      <w:proofErr w:type="gramStart"/>
      <w:r w:rsidR="00882624">
        <w:rPr>
          <w:rFonts w:ascii="Times" w:hAnsi="Times" w:cs="Arial"/>
        </w:rPr>
        <w:t>….</w:t>
      </w:r>
      <w:r w:rsidRPr="00721A3D">
        <w:rPr>
          <w:rFonts w:ascii="Times" w:hAnsi="Times" w:cs="Arial"/>
        </w:rPr>
        <w:t>.</w:t>
      </w:r>
      <w:proofErr w:type="gramEnd"/>
      <w:r w:rsidRPr="00721A3D">
        <w:rPr>
          <w:rFonts w:ascii="Times" w:hAnsi="Times" w:cs="Arial"/>
        </w:rPr>
        <w:t xml:space="preserve"> Alternatively Specified High Quality Sensitivity Analyses</w:t>
      </w:r>
    </w:p>
    <w:p w14:paraId="700F2BC5" w14:textId="77777777" w:rsidR="00882624" w:rsidRDefault="00882624" w:rsidP="00083ECB">
      <w:pPr>
        <w:rPr>
          <w:rFonts w:ascii="Times" w:hAnsi="Times" w:cs="Arial"/>
        </w:rPr>
      </w:pPr>
    </w:p>
    <w:p w14:paraId="1DF28B1F" w14:textId="18FF9468" w:rsidR="00A9338D" w:rsidRPr="00721A3D" w:rsidRDefault="00A9338D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5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…………………………………</w:t>
      </w:r>
      <w:r w:rsidRPr="00721A3D">
        <w:rPr>
          <w:rFonts w:ascii="Times" w:hAnsi="Times" w:cs="Arial"/>
        </w:rPr>
        <w:t>. HHVBP Sensitivity Analysis</w:t>
      </w:r>
    </w:p>
    <w:p w14:paraId="0D8F44E8" w14:textId="77777777" w:rsidR="00882624" w:rsidRDefault="00882624" w:rsidP="00083ECB">
      <w:pPr>
        <w:rPr>
          <w:rFonts w:ascii="Times" w:hAnsi="Times" w:cs="Arial"/>
        </w:rPr>
      </w:pPr>
    </w:p>
    <w:p w14:paraId="16078685" w14:textId="67194C81" w:rsidR="00A9338D" w:rsidRDefault="00A9338D" w:rsidP="00083ECB">
      <w:pPr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6</w:t>
      </w:r>
      <w:r w:rsidRPr="00721A3D">
        <w:rPr>
          <w:rFonts w:ascii="Times" w:hAnsi="Times" w:cs="Arial"/>
        </w:rPr>
        <w:t>…</w:t>
      </w:r>
      <w:r w:rsidR="00882624">
        <w:rPr>
          <w:rFonts w:ascii="Times" w:hAnsi="Times" w:cs="Arial"/>
        </w:rPr>
        <w:t>………………………</w:t>
      </w:r>
      <w:proofErr w:type="gramStart"/>
      <w:r w:rsidR="00882624">
        <w:rPr>
          <w:rFonts w:ascii="Times" w:hAnsi="Times" w:cs="Arial"/>
        </w:rPr>
        <w:t>…..</w:t>
      </w:r>
      <w:proofErr w:type="gramEnd"/>
      <w:r w:rsidRPr="00721A3D">
        <w:rPr>
          <w:rFonts w:ascii="Times" w:hAnsi="Times" w:cs="Arial"/>
        </w:rPr>
        <w:t xml:space="preserve"> Neighborhood Racial Composition Sensitivity Analysis</w:t>
      </w:r>
    </w:p>
    <w:p w14:paraId="30ED6FCF" w14:textId="1FE73004" w:rsidR="00E53529" w:rsidRDefault="00E53529" w:rsidP="00083ECB">
      <w:pPr>
        <w:rPr>
          <w:rFonts w:ascii="Times" w:hAnsi="Times" w:cs="Arial"/>
        </w:rPr>
      </w:pPr>
    </w:p>
    <w:p w14:paraId="0329DECD" w14:textId="1442C36C" w:rsidR="00E53529" w:rsidRDefault="00E53529" w:rsidP="00083ECB">
      <w:pPr>
        <w:rPr>
          <w:rFonts w:ascii="Times" w:hAnsi="Times" w:cs="Arial"/>
        </w:rPr>
      </w:pPr>
      <w:r>
        <w:rPr>
          <w:rFonts w:ascii="Times" w:hAnsi="Times" w:cs="Arial"/>
        </w:rPr>
        <w:t xml:space="preserve">Appendix </w:t>
      </w:r>
      <w:r w:rsidR="00EA78BD">
        <w:rPr>
          <w:rFonts w:ascii="Times" w:hAnsi="Times" w:cs="Arial"/>
        </w:rPr>
        <w:t>7</w:t>
      </w:r>
      <w:r>
        <w:rPr>
          <w:rFonts w:ascii="Times" w:hAnsi="Times" w:cs="Arial"/>
        </w:rPr>
        <w:t>……………………………</w:t>
      </w:r>
      <w:proofErr w:type="gramStart"/>
      <w:r>
        <w:rPr>
          <w:rFonts w:ascii="Times" w:hAnsi="Times" w:cs="Arial"/>
        </w:rPr>
        <w:t>…..</w:t>
      </w:r>
      <w:proofErr w:type="gramEnd"/>
      <w:r>
        <w:rPr>
          <w:rFonts w:ascii="Times" w:hAnsi="Times" w:cs="Arial"/>
        </w:rPr>
        <w:t>….High-Quality HHA Use by Neighborhood Poverty</w:t>
      </w:r>
    </w:p>
    <w:p w14:paraId="07045216" w14:textId="77777777" w:rsidR="00E53529" w:rsidRPr="00721A3D" w:rsidRDefault="00E53529" w:rsidP="00083ECB">
      <w:pPr>
        <w:rPr>
          <w:rFonts w:ascii="Times" w:hAnsi="Times" w:cs="Arial"/>
        </w:rPr>
      </w:pPr>
    </w:p>
    <w:p w14:paraId="0967C073" w14:textId="6C4EAD74" w:rsidR="00EA6F47" w:rsidRPr="00721A3D" w:rsidRDefault="00EA6F47" w:rsidP="00083ECB">
      <w:pPr>
        <w:rPr>
          <w:rFonts w:ascii="Times" w:hAnsi="Times" w:cs="Arial"/>
        </w:rPr>
      </w:pPr>
    </w:p>
    <w:p w14:paraId="21612564" w14:textId="26E436AF" w:rsidR="00EA6F47" w:rsidRPr="00721A3D" w:rsidRDefault="00EA6F47" w:rsidP="00083ECB">
      <w:pPr>
        <w:rPr>
          <w:rFonts w:ascii="Times" w:hAnsi="Times" w:cs="Arial"/>
        </w:rPr>
      </w:pPr>
    </w:p>
    <w:p w14:paraId="1C12AABF" w14:textId="6FDEB267" w:rsidR="00EA6F47" w:rsidRPr="0059079A" w:rsidRDefault="00EA6F47" w:rsidP="00882624">
      <w:pPr>
        <w:pageBreakBefore/>
        <w:jc w:val="center"/>
        <w:rPr>
          <w:rFonts w:ascii="Times" w:hAnsi="Times" w:cs="Arial"/>
          <w:b/>
          <w:bCs/>
        </w:rPr>
      </w:pPr>
      <w:r w:rsidRPr="0059079A">
        <w:rPr>
          <w:rFonts w:ascii="Times" w:hAnsi="Times" w:cs="Arial"/>
          <w:b/>
          <w:bCs/>
        </w:rPr>
        <w:lastRenderedPageBreak/>
        <w:t xml:space="preserve">Appendix </w:t>
      </w:r>
      <w:r w:rsidR="00EA78BD">
        <w:rPr>
          <w:rFonts w:ascii="Times" w:hAnsi="Times" w:cs="Arial"/>
          <w:b/>
          <w:bCs/>
        </w:rPr>
        <w:t>1</w:t>
      </w:r>
      <w:r w:rsidRPr="0059079A">
        <w:rPr>
          <w:rFonts w:ascii="Times" w:hAnsi="Times" w:cs="Arial"/>
          <w:b/>
          <w:bCs/>
        </w:rPr>
        <w:t>- Description of Excluded Observations</w:t>
      </w:r>
    </w:p>
    <w:p w14:paraId="119C2C61" w14:textId="75E7130A" w:rsidR="00EA6F47" w:rsidRPr="00721A3D" w:rsidRDefault="00EA6F47" w:rsidP="00D65A2E">
      <w:pPr>
        <w:pStyle w:val="NormalWeb"/>
        <w:rPr>
          <w:rFonts w:ascii="Times" w:hAnsi="Times" w:cs="Arial"/>
        </w:rPr>
      </w:pPr>
      <w:r w:rsidRPr="00721A3D">
        <w:rPr>
          <w:rFonts w:ascii="Times" w:hAnsi="Times" w:cs="Arial"/>
        </w:rPr>
        <w:t xml:space="preserve">We excluded 28,386 patient assessments, representing 28,008 unique beneficiaries, because they did not include a provider number that could be matched to the CMS Care </w:t>
      </w:r>
      <w:proofErr w:type="gramStart"/>
      <w:r w:rsidRPr="00721A3D">
        <w:rPr>
          <w:rFonts w:ascii="Times" w:hAnsi="Times" w:cs="Arial"/>
        </w:rPr>
        <w:t>Compare</w:t>
      </w:r>
      <w:proofErr w:type="gramEnd"/>
      <w:r w:rsidRPr="00721A3D">
        <w:rPr>
          <w:rFonts w:ascii="Times" w:hAnsi="Times" w:cs="Arial"/>
        </w:rPr>
        <w:t xml:space="preserve"> to collate data on the quality of the home health agency they used. This accounted for less than 1% of our sample.  There were 424 unique provider numbers included on these patient assessments that could not be matched to the Care Compare. Of the excluded patient assessments, 78% were from the pre-period, 40% were from male patients, the average age was 77.8 years, 30% were Medicare Advantage, 28% identified the patient as living alone. Thirty-eight percent of the excluded assessments were associated with low-income patients, and 63% were for white patients, 11% for Black patients, 24% for Hispanic/</w:t>
      </w:r>
      <w:proofErr w:type="spellStart"/>
      <w:r w:rsidRPr="00721A3D">
        <w:rPr>
          <w:rFonts w:ascii="Times" w:hAnsi="Times" w:cs="Arial"/>
        </w:rPr>
        <w:t>Latin</w:t>
      </w:r>
      <w:r w:rsidR="00D76C3B" w:rsidRPr="00721A3D">
        <w:rPr>
          <w:rFonts w:ascii="Times" w:hAnsi="Times" w:cs="Arial"/>
        </w:rPr>
        <w:t>e</w:t>
      </w:r>
      <w:proofErr w:type="spellEnd"/>
      <w:r w:rsidR="00D76C3B" w:rsidRPr="00721A3D">
        <w:rPr>
          <w:rFonts w:ascii="Times" w:hAnsi="Times" w:cs="Arial"/>
        </w:rPr>
        <w:t xml:space="preserve"> patients</w:t>
      </w:r>
      <w:r w:rsidRPr="00721A3D">
        <w:rPr>
          <w:rFonts w:ascii="Times" w:hAnsi="Times" w:cs="Arial"/>
        </w:rPr>
        <w:t xml:space="preserve">, </w:t>
      </w:r>
      <w:r w:rsidR="00D76C3B" w:rsidRPr="00721A3D">
        <w:rPr>
          <w:rFonts w:ascii="Times" w:hAnsi="Times" w:cs="Arial"/>
        </w:rPr>
        <w:t xml:space="preserve">2% for Asian American/Pacific Islander patients, and 0.4% for American Indian/Alaska Native patients. As it relates to neighborhoods, 12% of the excluded assessments were in the Northeast region of the </w:t>
      </w:r>
      <w:r w:rsidR="00D76C3B" w:rsidRPr="00D65A2E">
        <w:rPr>
          <w:rFonts w:ascii="Times" w:hAnsi="Times" w:cs="Arial"/>
        </w:rPr>
        <w:t>country, 17% in the Midwest, 47% in the South, and 24% in the West. Majority of the assessments were in urban areas, 43% were in predominately white neighborhoods,</w:t>
      </w:r>
      <w:r w:rsidR="00D65A2E" w:rsidRPr="00D65A2E">
        <w:rPr>
          <w:rFonts w:ascii="Times" w:hAnsi="Times" w:cs="Arial"/>
        </w:rPr>
        <w:t xml:space="preserve"> 3% in predominately Black neighborhoods, 20% in predominately Hispanic/</w:t>
      </w:r>
      <w:proofErr w:type="spellStart"/>
      <w:r w:rsidR="00D65A2E" w:rsidRPr="00D65A2E">
        <w:rPr>
          <w:rFonts w:ascii="Times" w:hAnsi="Times" w:cs="Arial"/>
        </w:rPr>
        <w:t>Latine</w:t>
      </w:r>
      <w:proofErr w:type="spellEnd"/>
      <w:r w:rsidR="00D65A2E" w:rsidRPr="00D65A2E">
        <w:rPr>
          <w:rFonts w:ascii="Times" w:hAnsi="Times" w:cs="Arial"/>
        </w:rPr>
        <w:t xml:space="preserve"> neighborhoods, 11% in minority neighborhoods, and 24% in integrated neighborhoods. </w:t>
      </w:r>
      <w:r w:rsidR="00D76C3B" w:rsidRPr="00D65A2E">
        <w:rPr>
          <w:rFonts w:ascii="Times" w:hAnsi="Times" w:cs="Arial"/>
        </w:rPr>
        <w:t xml:space="preserve"> </w:t>
      </w:r>
      <w:r w:rsidR="00D65A2E" w:rsidRPr="00D65A2E">
        <w:rPr>
          <w:rFonts w:ascii="Times" w:hAnsi="Times" w:cs="Arial"/>
        </w:rPr>
        <w:t xml:space="preserve">A quarter of the excluded assessments </w:t>
      </w:r>
      <w:r w:rsidR="00D76C3B" w:rsidRPr="00D65A2E">
        <w:rPr>
          <w:rFonts w:ascii="Times" w:hAnsi="Times" w:cs="Arial"/>
        </w:rPr>
        <w:t>were in neighborhoods in the highest quintile of poverty</w:t>
      </w:r>
      <w:r w:rsidR="00D65A2E" w:rsidRPr="00D65A2E">
        <w:rPr>
          <w:rFonts w:ascii="Times" w:hAnsi="Times" w:cs="Arial"/>
        </w:rPr>
        <w:t>, 15% were</w:t>
      </w:r>
      <w:r w:rsidR="00D65A2E">
        <w:rPr>
          <w:rFonts w:ascii="Times" w:hAnsi="Times" w:cs="Arial"/>
        </w:rPr>
        <w:t xml:space="preserve"> in the lowest quintile, 21% in the second, 18% in the middle, and 21% in the fourth poverty quintile. </w:t>
      </w:r>
      <w:r w:rsidR="00D76C3B" w:rsidRPr="00721A3D">
        <w:rPr>
          <w:rFonts w:ascii="Times" w:hAnsi="Times" w:cs="Arial"/>
        </w:rPr>
        <w:t xml:space="preserve"> </w:t>
      </w:r>
    </w:p>
    <w:p w14:paraId="2D573CC5" w14:textId="3AA3F598" w:rsidR="00D76C3B" w:rsidRPr="0059079A" w:rsidRDefault="00D76C3B" w:rsidP="009C2102">
      <w:pPr>
        <w:pageBreakBefore/>
        <w:jc w:val="center"/>
        <w:rPr>
          <w:rFonts w:ascii="Times" w:hAnsi="Times" w:cs="Arial"/>
          <w:b/>
          <w:bCs/>
        </w:rPr>
      </w:pPr>
      <w:r w:rsidRPr="0059079A">
        <w:rPr>
          <w:rFonts w:ascii="Times" w:hAnsi="Times" w:cs="Arial"/>
          <w:b/>
          <w:bCs/>
        </w:rPr>
        <w:lastRenderedPageBreak/>
        <w:t xml:space="preserve">Appendix </w:t>
      </w:r>
      <w:r w:rsidR="00EA78BD">
        <w:rPr>
          <w:rFonts w:ascii="Times" w:hAnsi="Times" w:cs="Arial"/>
          <w:b/>
          <w:bCs/>
        </w:rPr>
        <w:t>2</w:t>
      </w:r>
      <w:r w:rsidRPr="0059079A">
        <w:rPr>
          <w:rFonts w:ascii="Times" w:hAnsi="Times" w:cs="Arial"/>
          <w:b/>
          <w:bCs/>
        </w:rPr>
        <w:t xml:space="preserve"> </w:t>
      </w:r>
      <w:r w:rsidR="00A9338D" w:rsidRPr="0059079A">
        <w:rPr>
          <w:rFonts w:ascii="Times" w:hAnsi="Times" w:cs="Arial"/>
          <w:b/>
          <w:bCs/>
        </w:rPr>
        <w:t>–</w:t>
      </w:r>
      <w:r w:rsidRPr="0059079A">
        <w:rPr>
          <w:rFonts w:ascii="Times" w:hAnsi="Times" w:cs="Arial"/>
          <w:b/>
          <w:bCs/>
        </w:rPr>
        <w:t xml:space="preserve"> </w:t>
      </w:r>
      <w:r w:rsidR="00A9338D" w:rsidRPr="0059079A">
        <w:rPr>
          <w:rFonts w:ascii="Times" w:hAnsi="Times" w:cs="Arial"/>
          <w:b/>
          <w:bCs/>
        </w:rPr>
        <w:t>Changes in HHA</w:t>
      </w:r>
      <w:r w:rsidRPr="0059079A">
        <w:rPr>
          <w:rFonts w:ascii="Times" w:hAnsi="Times" w:cs="Arial"/>
          <w:b/>
          <w:bCs/>
        </w:rPr>
        <w:t xml:space="preserve"> High-Quality Status Over Time</w:t>
      </w:r>
    </w:p>
    <w:p w14:paraId="57F98694" w14:textId="06026ABD" w:rsidR="00D76C3B" w:rsidRPr="00721A3D" w:rsidRDefault="00D76C3B" w:rsidP="00EA6F47">
      <w:pPr>
        <w:rPr>
          <w:rFonts w:ascii="Times" w:hAnsi="Times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260"/>
      </w:tblGrid>
      <w:tr w:rsidR="00D76C3B" w:rsidRPr="00721A3D" w14:paraId="755BDCE9" w14:textId="77777777" w:rsidTr="006821A2">
        <w:tc>
          <w:tcPr>
            <w:tcW w:w="4675" w:type="dxa"/>
          </w:tcPr>
          <w:p w14:paraId="5C7A6218" w14:textId="797FC3E4" w:rsidR="00D76C3B" w:rsidRPr="0059079A" w:rsidRDefault="00D76C3B" w:rsidP="00EA6F47">
            <w:pPr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Characteristic</w:t>
            </w:r>
          </w:p>
        </w:tc>
        <w:tc>
          <w:tcPr>
            <w:tcW w:w="1260" w:type="dxa"/>
          </w:tcPr>
          <w:p w14:paraId="5E120BCF" w14:textId="2CC8A975" w:rsidR="00D76C3B" w:rsidRPr="0059079A" w:rsidRDefault="00D76C3B" w:rsidP="00EA6F47">
            <w:pPr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Percent</w:t>
            </w:r>
          </w:p>
        </w:tc>
      </w:tr>
      <w:tr w:rsidR="00D76C3B" w:rsidRPr="00721A3D" w14:paraId="2F388EA0" w14:textId="77777777" w:rsidTr="006821A2">
        <w:tc>
          <w:tcPr>
            <w:tcW w:w="4675" w:type="dxa"/>
          </w:tcPr>
          <w:p w14:paraId="6036D93E" w14:textId="74250820" w:rsidR="00D76C3B" w:rsidRPr="00721A3D" w:rsidRDefault="00D76C3B" w:rsidP="00EA6F47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High-Quality HHAs in 2016 </w:t>
            </w:r>
          </w:p>
        </w:tc>
        <w:tc>
          <w:tcPr>
            <w:tcW w:w="1260" w:type="dxa"/>
          </w:tcPr>
          <w:p w14:paraId="33391071" w14:textId="6C98A7DC" w:rsidR="00D76C3B" w:rsidRPr="00721A3D" w:rsidRDefault="00D76C3B" w:rsidP="00EA6F47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4</w:t>
            </w:r>
          </w:p>
        </w:tc>
      </w:tr>
      <w:tr w:rsidR="00D76C3B" w:rsidRPr="00721A3D" w14:paraId="69CF6C46" w14:textId="77777777" w:rsidTr="006821A2">
        <w:tc>
          <w:tcPr>
            <w:tcW w:w="4675" w:type="dxa"/>
          </w:tcPr>
          <w:p w14:paraId="27C46638" w14:textId="403EEA53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HHAs in 2017</w:t>
            </w:r>
          </w:p>
        </w:tc>
        <w:tc>
          <w:tcPr>
            <w:tcW w:w="1260" w:type="dxa"/>
          </w:tcPr>
          <w:p w14:paraId="349240DF" w14:textId="76852FFF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7</w:t>
            </w:r>
          </w:p>
        </w:tc>
      </w:tr>
      <w:tr w:rsidR="00D76C3B" w:rsidRPr="00721A3D" w14:paraId="04EC615B" w14:textId="77777777" w:rsidTr="006821A2">
        <w:trPr>
          <w:trHeight w:val="78"/>
        </w:trPr>
        <w:tc>
          <w:tcPr>
            <w:tcW w:w="4675" w:type="dxa"/>
          </w:tcPr>
          <w:p w14:paraId="55799B49" w14:textId="48B0573B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High-Quality HHAs in 2018 </w:t>
            </w:r>
          </w:p>
        </w:tc>
        <w:tc>
          <w:tcPr>
            <w:tcW w:w="1260" w:type="dxa"/>
          </w:tcPr>
          <w:p w14:paraId="354721E7" w14:textId="547BB46E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3.2</w:t>
            </w:r>
          </w:p>
        </w:tc>
      </w:tr>
      <w:tr w:rsidR="00D76C3B" w:rsidRPr="00721A3D" w14:paraId="27B3EF06" w14:textId="77777777" w:rsidTr="006821A2">
        <w:tc>
          <w:tcPr>
            <w:tcW w:w="4675" w:type="dxa"/>
          </w:tcPr>
          <w:p w14:paraId="7B5F89A4" w14:textId="48156340" w:rsidR="00D76C3B" w:rsidRPr="00721A3D" w:rsidRDefault="00D76C3B" w:rsidP="00EA6F47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Remained 2016-2017</w:t>
            </w:r>
          </w:p>
        </w:tc>
        <w:tc>
          <w:tcPr>
            <w:tcW w:w="1260" w:type="dxa"/>
          </w:tcPr>
          <w:p w14:paraId="1B305184" w14:textId="72E0DD1C" w:rsidR="00D76C3B" w:rsidRPr="00721A3D" w:rsidRDefault="00A9338D" w:rsidP="00EA6F47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79.1</w:t>
            </w:r>
          </w:p>
        </w:tc>
      </w:tr>
      <w:tr w:rsidR="00D76C3B" w:rsidRPr="00721A3D" w14:paraId="072C4799" w14:textId="77777777" w:rsidTr="006821A2">
        <w:tc>
          <w:tcPr>
            <w:tcW w:w="4675" w:type="dxa"/>
          </w:tcPr>
          <w:p w14:paraId="3CE58A41" w14:textId="5872F6E6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Increased 2016-2017</w:t>
            </w:r>
          </w:p>
        </w:tc>
        <w:tc>
          <w:tcPr>
            <w:tcW w:w="1260" w:type="dxa"/>
          </w:tcPr>
          <w:p w14:paraId="4CF5A79E" w14:textId="11A64572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0.5</w:t>
            </w:r>
          </w:p>
        </w:tc>
      </w:tr>
      <w:tr w:rsidR="00D76C3B" w:rsidRPr="00721A3D" w14:paraId="71862894" w14:textId="77777777" w:rsidTr="006821A2">
        <w:tc>
          <w:tcPr>
            <w:tcW w:w="4675" w:type="dxa"/>
          </w:tcPr>
          <w:p w14:paraId="48C35AF9" w14:textId="3D88ACDC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Decreased2016-2017</w:t>
            </w:r>
          </w:p>
        </w:tc>
        <w:tc>
          <w:tcPr>
            <w:tcW w:w="1260" w:type="dxa"/>
          </w:tcPr>
          <w:p w14:paraId="0985EA9C" w14:textId="66C950BB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9.6</w:t>
            </w:r>
          </w:p>
        </w:tc>
      </w:tr>
      <w:tr w:rsidR="00D76C3B" w:rsidRPr="00721A3D" w14:paraId="66EAE2BE" w14:textId="77777777" w:rsidTr="006821A2">
        <w:tc>
          <w:tcPr>
            <w:tcW w:w="4675" w:type="dxa"/>
          </w:tcPr>
          <w:p w14:paraId="786DF986" w14:textId="54413432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Remained 2016-2018</w:t>
            </w:r>
          </w:p>
        </w:tc>
        <w:tc>
          <w:tcPr>
            <w:tcW w:w="1260" w:type="dxa"/>
          </w:tcPr>
          <w:p w14:paraId="2E0A9460" w14:textId="273A25D3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70.9</w:t>
            </w:r>
          </w:p>
        </w:tc>
      </w:tr>
      <w:tr w:rsidR="00D76C3B" w:rsidRPr="00721A3D" w14:paraId="74EAE611" w14:textId="77777777" w:rsidTr="006821A2">
        <w:tc>
          <w:tcPr>
            <w:tcW w:w="4675" w:type="dxa"/>
          </w:tcPr>
          <w:p w14:paraId="5C0971E2" w14:textId="0C3F2DBD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Increased 2016-2018</w:t>
            </w:r>
          </w:p>
        </w:tc>
        <w:tc>
          <w:tcPr>
            <w:tcW w:w="1260" w:type="dxa"/>
          </w:tcPr>
          <w:p w14:paraId="7162C34A" w14:textId="251BB47F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5.5</w:t>
            </w:r>
          </w:p>
        </w:tc>
      </w:tr>
      <w:tr w:rsidR="00D76C3B" w:rsidRPr="00721A3D" w14:paraId="0C046C48" w14:textId="77777777" w:rsidTr="006821A2">
        <w:tc>
          <w:tcPr>
            <w:tcW w:w="4675" w:type="dxa"/>
          </w:tcPr>
          <w:p w14:paraId="72890180" w14:textId="64F2B069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Decreased2016-2018</w:t>
            </w:r>
          </w:p>
        </w:tc>
        <w:tc>
          <w:tcPr>
            <w:tcW w:w="1260" w:type="dxa"/>
          </w:tcPr>
          <w:p w14:paraId="0D0B77ED" w14:textId="5457DAF2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1.6</w:t>
            </w:r>
          </w:p>
        </w:tc>
      </w:tr>
      <w:tr w:rsidR="00D76C3B" w:rsidRPr="00721A3D" w14:paraId="03C06C3A" w14:textId="77777777" w:rsidTr="006821A2">
        <w:tc>
          <w:tcPr>
            <w:tcW w:w="4675" w:type="dxa"/>
          </w:tcPr>
          <w:p w14:paraId="42CFA1AA" w14:textId="2B3857F2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Remained 2017-2018</w:t>
            </w:r>
          </w:p>
        </w:tc>
        <w:tc>
          <w:tcPr>
            <w:tcW w:w="1260" w:type="dxa"/>
          </w:tcPr>
          <w:p w14:paraId="3279BFD0" w14:textId="7637FA7E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83.4</w:t>
            </w:r>
          </w:p>
        </w:tc>
      </w:tr>
      <w:tr w:rsidR="00D76C3B" w:rsidRPr="00721A3D" w14:paraId="71069755" w14:textId="77777777" w:rsidTr="006821A2">
        <w:tc>
          <w:tcPr>
            <w:tcW w:w="4675" w:type="dxa"/>
          </w:tcPr>
          <w:p w14:paraId="359C73FE" w14:textId="34D54C29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Increased 2017-2018</w:t>
            </w:r>
          </w:p>
        </w:tc>
        <w:tc>
          <w:tcPr>
            <w:tcW w:w="1260" w:type="dxa"/>
          </w:tcPr>
          <w:p w14:paraId="4E1AB109" w14:textId="01EEF091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8.7</w:t>
            </w:r>
          </w:p>
        </w:tc>
      </w:tr>
      <w:tr w:rsidR="00D76C3B" w:rsidRPr="00721A3D" w14:paraId="5192BD74" w14:textId="77777777" w:rsidTr="006821A2">
        <w:tc>
          <w:tcPr>
            <w:tcW w:w="4675" w:type="dxa"/>
          </w:tcPr>
          <w:p w14:paraId="446CD2A6" w14:textId="68E26C4A" w:rsidR="00D76C3B" w:rsidRPr="00721A3D" w:rsidRDefault="00D76C3B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-Quality Status Decreased2017-2018</w:t>
            </w:r>
          </w:p>
        </w:tc>
        <w:tc>
          <w:tcPr>
            <w:tcW w:w="1260" w:type="dxa"/>
          </w:tcPr>
          <w:p w14:paraId="1DDA0F89" w14:textId="781BBD6A" w:rsidR="00D76C3B" w:rsidRPr="00721A3D" w:rsidRDefault="00A9338D" w:rsidP="00D76C3B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.9</w:t>
            </w:r>
          </w:p>
        </w:tc>
      </w:tr>
    </w:tbl>
    <w:p w14:paraId="3AD12851" w14:textId="02082915" w:rsidR="00D76C3B" w:rsidRPr="00721A3D" w:rsidRDefault="006821A2" w:rsidP="00EA6F47">
      <w:pPr>
        <w:rPr>
          <w:rFonts w:ascii="Times" w:hAnsi="Times" w:cs="Arial"/>
        </w:rPr>
      </w:pPr>
      <w:r w:rsidRPr="006821A2">
        <w:rPr>
          <w:rFonts w:ascii="Times" w:hAnsi="Times" w:cs="Arial"/>
          <w:b/>
          <w:bCs/>
        </w:rPr>
        <w:t>Notes.</w:t>
      </w:r>
      <w:r>
        <w:rPr>
          <w:rFonts w:ascii="Times" w:hAnsi="Times" w:cs="Arial"/>
        </w:rPr>
        <w:t xml:space="preserve"> </w:t>
      </w:r>
      <w:r w:rsidR="00A9338D" w:rsidRPr="00721A3D">
        <w:rPr>
          <w:rFonts w:ascii="Times" w:hAnsi="Times" w:cs="Arial"/>
        </w:rPr>
        <w:t xml:space="preserve">We used the average star rating in each year to determine high-quality status. High-quality home health agencies (HHAs) have &gt;3.5 stars. </w:t>
      </w:r>
    </w:p>
    <w:p w14:paraId="5D36E005" w14:textId="1D3D0319" w:rsidR="00A9338D" w:rsidRPr="00721A3D" w:rsidRDefault="00A9338D" w:rsidP="00EA6F47">
      <w:pPr>
        <w:rPr>
          <w:rFonts w:ascii="Times" w:hAnsi="Times" w:cs="Arial"/>
        </w:rPr>
      </w:pPr>
    </w:p>
    <w:p w14:paraId="0752FAE5" w14:textId="2304454E" w:rsidR="00AA79DA" w:rsidRDefault="00D63DD6" w:rsidP="00323C4D">
      <w:pPr>
        <w:pageBreakBefore/>
        <w:jc w:val="center"/>
        <w:rPr>
          <w:rFonts w:ascii="Times" w:hAnsi="Times" w:cs="Arial"/>
          <w:b/>
          <w:bCs/>
        </w:rPr>
      </w:pPr>
      <w:r w:rsidRPr="0059079A">
        <w:rPr>
          <w:rFonts w:ascii="Times" w:hAnsi="Times" w:cs="Arial"/>
          <w:b/>
          <w:bCs/>
        </w:rPr>
        <w:lastRenderedPageBreak/>
        <w:t xml:space="preserve">Appendix </w:t>
      </w:r>
      <w:r w:rsidR="00EA78BD">
        <w:rPr>
          <w:rFonts w:ascii="Times" w:hAnsi="Times" w:cs="Arial"/>
          <w:b/>
          <w:bCs/>
        </w:rPr>
        <w:t>3</w:t>
      </w:r>
      <w:r w:rsidRPr="0059079A">
        <w:rPr>
          <w:rFonts w:ascii="Times" w:hAnsi="Times" w:cs="Arial"/>
          <w:b/>
          <w:bCs/>
        </w:rPr>
        <w:t xml:space="preserve"> – Alternative </w:t>
      </w:r>
      <w:r w:rsidR="009C2102">
        <w:rPr>
          <w:rFonts w:ascii="Times" w:hAnsi="Times" w:cs="Arial"/>
          <w:b/>
          <w:bCs/>
        </w:rPr>
        <w:t>Data Visualizations</w:t>
      </w:r>
      <w:r w:rsidRPr="0059079A">
        <w:rPr>
          <w:rFonts w:ascii="Times" w:hAnsi="Times" w:cs="Arial"/>
          <w:b/>
          <w:bCs/>
        </w:rPr>
        <w:t xml:space="preserve"> for Main Findings</w:t>
      </w:r>
    </w:p>
    <w:p w14:paraId="0F446A13" w14:textId="77777777" w:rsidR="00323C4D" w:rsidRDefault="00323C4D" w:rsidP="00AA79DA">
      <w:pPr>
        <w:jc w:val="center"/>
        <w:rPr>
          <w:rFonts w:ascii="Times" w:hAnsi="Times" w:cs="Arial"/>
          <w:b/>
          <w:bCs/>
        </w:rPr>
      </w:pPr>
    </w:p>
    <w:p w14:paraId="04E96869" w14:textId="6C93AF0C" w:rsidR="0059079A" w:rsidRDefault="003D263C" w:rsidP="003D263C">
      <w:pPr>
        <w:rPr>
          <w:rFonts w:ascii="Times" w:eastAsia="Calibri" w:hAnsi="Times"/>
        </w:rPr>
      </w:pPr>
      <w:r>
        <w:rPr>
          <w:rFonts w:ascii="Times" w:hAnsi="Times" w:cs="Arial"/>
          <w:b/>
          <w:bCs/>
        </w:rPr>
        <w:t>Figure 1</w:t>
      </w:r>
      <w:r w:rsidR="00DB6F92">
        <w:rPr>
          <w:rFonts w:ascii="Times" w:hAnsi="Times" w:cs="Arial"/>
          <w:b/>
          <w:bCs/>
        </w:rPr>
        <w:t>B</w:t>
      </w:r>
      <w:r>
        <w:rPr>
          <w:rFonts w:ascii="Times" w:hAnsi="Times" w:cs="Arial"/>
          <w:b/>
          <w:bCs/>
        </w:rPr>
        <w:t xml:space="preserve">: </w:t>
      </w:r>
      <w:r w:rsidRPr="004F29B6">
        <w:rPr>
          <w:rFonts w:ascii="Times" w:eastAsia="Calibri" w:hAnsi="Times"/>
        </w:rPr>
        <w:t xml:space="preserve">Percentage Point Change in High-Quality HHA, by </w:t>
      </w:r>
      <w:r>
        <w:rPr>
          <w:rFonts w:ascii="Times" w:eastAsia="Calibri" w:hAnsi="Times"/>
        </w:rPr>
        <w:t xml:space="preserve">Patient Race, Ethnicity, and Income. </w:t>
      </w:r>
    </w:p>
    <w:p w14:paraId="7ACC949F" w14:textId="156E8576" w:rsidR="00323C4D" w:rsidRDefault="00323C4D" w:rsidP="003D263C">
      <w:pPr>
        <w:rPr>
          <w:rFonts w:ascii="Times" w:eastAsia="Calibri" w:hAnsi="Times"/>
        </w:rPr>
      </w:pPr>
    </w:p>
    <w:p w14:paraId="4C02B058" w14:textId="1A5C33B5" w:rsidR="00323C4D" w:rsidRDefault="00323C4D" w:rsidP="003D263C">
      <w:pPr>
        <w:rPr>
          <w:rFonts w:ascii="Times" w:eastAsia="Calibri" w:hAnsi="Times"/>
        </w:rPr>
      </w:pPr>
      <w:r>
        <w:rPr>
          <w:noProof/>
        </w:rPr>
        <w:drawing>
          <wp:inline distT="0" distB="0" distL="0" distR="0" wp14:anchorId="5E38598E" wp14:editId="3F6A808B">
            <wp:extent cx="5920740" cy="3991087"/>
            <wp:effectExtent l="0" t="0" r="1016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D087746-F959-573B-26E1-FF998A2177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FFB89E8" w14:textId="1B6EFA00" w:rsidR="0039066C" w:rsidRPr="004F29B6" w:rsidRDefault="0039066C" w:rsidP="0039066C">
      <w:pPr>
        <w:rPr>
          <w:rFonts w:ascii="Times" w:hAnsi="Times"/>
        </w:rPr>
      </w:pPr>
      <w:r w:rsidRPr="004F29B6">
        <w:rPr>
          <w:rFonts w:ascii="Times" w:eastAsia="Calibri" w:hAnsi="Times"/>
          <w:b/>
          <w:bCs/>
        </w:rPr>
        <w:t>Source.</w:t>
      </w:r>
      <w:r w:rsidRPr="004F29B6">
        <w:rPr>
          <w:rFonts w:ascii="Times" w:eastAsia="Calibri" w:hAnsi="Times"/>
        </w:rPr>
        <w:t xml:space="preserve"> Authors’ analysis of data from the 2014-2017 Medicare Beneficiary Summary File (MBSF), the 2014-2017 Outcome and Assessment Information Set (OASIS), and the 2016-2018 Care Compare website. </w:t>
      </w:r>
      <w:r w:rsidRPr="004F29B6">
        <w:rPr>
          <w:rFonts w:ascii="Times" w:eastAsia="Calibri" w:hAnsi="Times"/>
          <w:b/>
          <w:bCs/>
        </w:rPr>
        <w:t xml:space="preserve">Notes: </w:t>
      </w:r>
      <w:r w:rsidRPr="004F29B6">
        <w:rPr>
          <w:rFonts w:ascii="Times" w:eastAsia="Calibri" w:hAnsi="Times"/>
        </w:rPr>
        <w:t xml:space="preserve">N=7,001,512 start of care assessments. Unit of Analysis: Person-Quarter Level. Adjusted analysis adjusts for sex, age, Medicare Advantage status, living along at the time of the assessment, and includes neighborhood fixed effects (FEs). </w:t>
      </w:r>
      <w:r w:rsidRPr="004F29B6">
        <w:rPr>
          <w:rFonts w:ascii="Times" w:hAnsi="Times"/>
        </w:rPr>
        <w:t>High-quality home health agencies have &gt;3.5 stars. Low-Income identifies a beneficiary as having dual enrollment in Medicare and Medicaid and/or participation in Medicare Part-D low-income cost-sharing subsidy. Medicare Advantage enrollment status as defined in the MBSF. Living Alone was measured using the OASIS variable for living situation.</w:t>
      </w:r>
    </w:p>
    <w:p w14:paraId="58B6B1ED" w14:textId="73D4A983" w:rsidR="003D263C" w:rsidRDefault="003D263C" w:rsidP="003D263C">
      <w:pPr>
        <w:rPr>
          <w:rFonts w:ascii="Times" w:eastAsia="Calibri" w:hAnsi="Times"/>
        </w:rPr>
      </w:pPr>
    </w:p>
    <w:p w14:paraId="4077ED51" w14:textId="4261C572" w:rsidR="003D263C" w:rsidRDefault="003D263C" w:rsidP="00323C4D">
      <w:pPr>
        <w:keepNext/>
        <w:rPr>
          <w:rFonts w:ascii="Times" w:eastAsia="Calibri" w:hAnsi="Times"/>
        </w:rPr>
      </w:pPr>
      <w:r>
        <w:rPr>
          <w:rFonts w:ascii="Times" w:eastAsia="Calibri" w:hAnsi="Times"/>
          <w:b/>
          <w:bCs/>
        </w:rPr>
        <w:lastRenderedPageBreak/>
        <w:t>Figure 2</w:t>
      </w:r>
      <w:r w:rsidR="00991A4A">
        <w:rPr>
          <w:rFonts w:ascii="Times" w:eastAsia="Calibri" w:hAnsi="Times"/>
          <w:b/>
          <w:bCs/>
        </w:rPr>
        <w:t>B</w:t>
      </w:r>
      <w:r>
        <w:rPr>
          <w:rFonts w:ascii="Times" w:eastAsia="Calibri" w:hAnsi="Times"/>
          <w:b/>
          <w:bCs/>
        </w:rPr>
        <w:t xml:space="preserve">: </w:t>
      </w:r>
      <w:r w:rsidRPr="004F29B6">
        <w:rPr>
          <w:rFonts w:ascii="Times" w:eastAsia="Calibri" w:hAnsi="Times"/>
        </w:rPr>
        <w:t>Percentage Point Change in High-Quality HHA Use for All Patients, by Neighborhood Racial Composition</w:t>
      </w:r>
      <w:r>
        <w:rPr>
          <w:rFonts w:ascii="Times" w:eastAsia="Calibri" w:hAnsi="Times"/>
        </w:rPr>
        <w:t>.</w:t>
      </w:r>
    </w:p>
    <w:p w14:paraId="352652DE" w14:textId="1A45CBDE" w:rsidR="0028454E" w:rsidRDefault="0028454E" w:rsidP="00323C4D">
      <w:pPr>
        <w:keepNext/>
        <w:rPr>
          <w:rFonts w:ascii="Times" w:eastAsia="Calibri" w:hAnsi="Times"/>
        </w:rPr>
      </w:pPr>
    </w:p>
    <w:p w14:paraId="02AAC67D" w14:textId="4D7D3307" w:rsidR="0028454E" w:rsidRDefault="0028454E" w:rsidP="003D263C">
      <w:pPr>
        <w:rPr>
          <w:rFonts w:ascii="Times" w:eastAsia="Calibri" w:hAnsi="Times"/>
          <w:b/>
          <w:bCs/>
        </w:rPr>
      </w:pPr>
      <w:r>
        <w:rPr>
          <w:noProof/>
        </w:rPr>
        <w:drawing>
          <wp:inline distT="0" distB="0" distL="0" distR="0" wp14:anchorId="571B801D" wp14:editId="6D211950">
            <wp:extent cx="5845486" cy="3678891"/>
            <wp:effectExtent l="0" t="0" r="9525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F7D9EB5-DD35-E9C4-A7BE-88BEC49F0D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52E75F" w14:textId="5E3F3FB1" w:rsidR="0039066C" w:rsidRPr="004F29B6" w:rsidRDefault="0039066C" w:rsidP="0039066C">
      <w:pPr>
        <w:rPr>
          <w:rStyle w:val="CommentReference"/>
          <w:rFonts w:ascii="Times" w:hAnsi="Times"/>
          <w:sz w:val="22"/>
          <w:szCs w:val="22"/>
        </w:rPr>
      </w:pPr>
      <w:r w:rsidRPr="004F29B6">
        <w:rPr>
          <w:rFonts w:ascii="Times" w:hAnsi="Times"/>
          <w:b/>
          <w:bCs/>
        </w:rPr>
        <w:t>Source.</w:t>
      </w:r>
      <w:r w:rsidRPr="004F29B6">
        <w:rPr>
          <w:rFonts w:ascii="Times" w:hAnsi="Times"/>
        </w:rPr>
        <w:t xml:space="preserve"> Authors’ analysis of data from the 2014-2017 Medicare Beneficiary Summary File (MBSF), the 2014-2017 Outcome and Assessment Information Set (OASIS), and the 2016-2018 Care Compare website. Geographical data come from the 2015 American Community Survey (ACS) 5-year estimates and the 2013 National Center for Health Statistics (NCHS) Urban-Rural Classification Scheme for Counties. </w:t>
      </w:r>
      <w:r w:rsidRPr="004F29B6">
        <w:rPr>
          <w:rFonts w:ascii="Times" w:hAnsi="Times"/>
          <w:b/>
          <w:bCs/>
        </w:rPr>
        <w:t>Notes.</w:t>
      </w:r>
      <w:r w:rsidRPr="004F29B6">
        <w:rPr>
          <w:rFonts w:ascii="Times" w:hAnsi="Times"/>
        </w:rPr>
        <w:t xml:space="preserve"> AAPI, Asian American/Pacific Islander. AIAN, American Indian/Alaska Native. Hispanic, Hispanic/</w:t>
      </w:r>
      <w:proofErr w:type="spellStart"/>
      <w:r w:rsidR="00784B72">
        <w:rPr>
          <w:rFonts w:ascii="Times" w:hAnsi="Times"/>
        </w:rPr>
        <w:t>Latine</w:t>
      </w:r>
      <w:proofErr w:type="spellEnd"/>
      <w:r w:rsidRPr="004F29B6">
        <w:rPr>
          <w:rFonts w:ascii="Times" w:hAnsi="Times"/>
        </w:rPr>
        <w:t xml:space="preserve">. LCL, Lower Confidence Level. UCL, Upper Confidence Level. High-quality home health agencies (HHAs) have &gt;3.5 stars. Adjusted for </w:t>
      </w:r>
      <w:r w:rsidRPr="004F29B6">
        <w:rPr>
          <w:rFonts w:ascii="Times" w:eastAsia="Calibri" w:hAnsi="Times"/>
        </w:rPr>
        <w:t>sex, age, Medicare Advantage status, living alone, region of the country, rurality</w:t>
      </w:r>
      <w:r w:rsidR="00237D50">
        <w:rPr>
          <w:rFonts w:ascii="Times" w:eastAsia="Calibri" w:hAnsi="Times"/>
        </w:rPr>
        <w:t>, and neighborhood poverty</w:t>
      </w:r>
      <w:r w:rsidRPr="004F29B6">
        <w:rPr>
          <w:rFonts w:ascii="Times" w:eastAsia="Calibri" w:hAnsi="Times"/>
        </w:rPr>
        <w:t xml:space="preserve">. </w:t>
      </w:r>
      <w:r w:rsidRPr="004F29B6">
        <w:rPr>
          <w:rFonts w:ascii="Times" w:hAnsi="Times"/>
        </w:rPr>
        <w:t xml:space="preserve">Neighborhood is defined by the ZIP Code Tabulation Area. </w:t>
      </w:r>
      <w:r w:rsidRPr="004F29B6">
        <w:rPr>
          <w:rFonts w:ascii="Times" w:eastAsia="Calibri" w:hAnsi="Times"/>
        </w:rPr>
        <w:t>Neighborhoods that are predominately White, Black, Hispanic/</w:t>
      </w:r>
      <w:proofErr w:type="spellStart"/>
      <w:r w:rsidR="00784B72">
        <w:rPr>
          <w:rFonts w:ascii="Times" w:eastAsia="Calibri" w:hAnsi="Times"/>
        </w:rPr>
        <w:t>Latine</w:t>
      </w:r>
      <w:proofErr w:type="spellEnd"/>
      <w:r w:rsidRPr="004F29B6">
        <w:rPr>
          <w:rFonts w:ascii="Times" w:eastAsia="Calibri" w:hAnsi="Times"/>
        </w:rPr>
        <w:t xml:space="preserve">, AAPI, or AIAN must be made up of </w:t>
      </w:r>
      <m:oMath>
        <m:r>
          <w:rPr>
            <w:rFonts w:ascii="Cambria Math" w:eastAsia="Calibri" w:hAnsi="Cambria Math"/>
          </w:rPr>
          <m:t>≥</m:t>
        </m:r>
      </m:oMath>
      <w:r w:rsidRPr="004F29B6">
        <w:rPr>
          <w:rFonts w:ascii="Times" w:eastAsia="Calibri" w:hAnsi="Times"/>
        </w:rPr>
        <w:t>65% White, Black, Hispanic/</w:t>
      </w:r>
      <w:proofErr w:type="spellStart"/>
      <w:r w:rsidR="00784B72">
        <w:rPr>
          <w:rFonts w:ascii="Times" w:eastAsia="Calibri" w:hAnsi="Times"/>
        </w:rPr>
        <w:t>Latine</w:t>
      </w:r>
      <w:proofErr w:type="spellEnd"/>
      <w:r w:rsidRPr="004F29B6">
        <w:rPr>
          <w:rFonts w:ascii="Times" w:eastAsia="Calibri" w:hAnsi="Times"/>
        </w:rPr>
        <w:t xml:space="preserve">, AAPI, or AIAN residents, respectively and according to the ACS. Minority neighborhoods must be made up of </w:t>
      </w:r>
      <m:oMath>
        <m:r>
          <w:rPr>
            <w:rFonts w:ascii="Cambria Math" w:eastAsia="Calibri" w:hAnsi="Cambria Math"/>
          </w:rPr>
          <m:t>≥</m:t>
        </m:r>
      </m:oMath>
      <w:r w:rsidRPr="004F29B6">
        <w:rPr>
          <w:rFonts w:ascii="Times" w:eastAsia="Calibri" w:hAnsi="Times"/>
        </w:rPr>
        <w:t>65% minority residents (but not be predominately Black, Hispanic/</w:t>
      </w:r>
      <w:proofErr w:type="spellStart"/>
      <w:r w:rsidR="00784B72">
        <w:rPr>
          <w:rFonts w:ascii="Times" w:eastAsia="Calibri" w:hAnsi="Times"/>
        </w:rPr>
        <w:t>Latine</w:t>
      </w:r>
      <w:proofErr w:type="spellEnd"/>
      <w:r w:rsidRPr="004F29B6">
        <w:rPr>
          <w:rFonts w:ascii="Times" w:eastAsia="Calibri" w:hAnsi="Times"/>
        </w:rPr>
        <w:t>, AAPI, or AIAN), while integrated neighborhoods are ZCTAs that do not fit in the first 6 categories.</w:t>
      </w:r>
    </w:p>
    <w:p w14:paraId="1C98B9AF" w14:textId="2A181D2E" w:rsidR="003D263C" w:rsidRDefault="003D263C" w:rsidP="003D263C">
      <w:pPr>
        <w:rPr>
          <w:rFonts w:ascii="Times" w:eastAsia="Calibri" w:hAnsi="Times"/>
          <w:b/>
          <w:bCs/>
        </w:rPr>
      </w:pPr>
    </w:p>
    <w:p w14:paraId="4B9BDDAD" w14:textId="77777777" w:rsidR="0028454E" w:rsidRDefault="0028454E" w:rsidP="003D263C">
      <w:pPr>
        <w:rPr>
          <w:rFonts w:ascii="Times" w:eastAsia="Calibri" w:hAnsi="Times"/>
          <w:b/>
          <w:bCs/>
        </w:rPr>
      </w:pPr>
    </w:p>
    <w:p w14:paraId="7A2446CC" w14:textId="2FD5C194" w:rsidR="003D263C" w:rsidRDefault="003D263C" w:rsidP="00323C4D">
      <w:pPr>
        <w:keepNext/>
        <w:rPr>
          <w:rFonts w:ascii="Times" w:eastAsia="Calibri" w:hAnsi="Times"/>
        </w:rPr>
      </w:pPr>
      <w:r>
        <w:rPr>
          <w:rFonts w:ascii="Times" w:eastAsia="Calibri" w:hAnsi="Times"/>
          <w:b/>
          <w:bCs/>
        </w:rPr>
        <w:lastRenderedPageBreak/>
        <w:t>Figure 3</w:t>
      </w:r>
      <w:r w:rsidR="00991A4A">
        <w:rPr>
          <w:rFonts w:ascii="Times" w:eastAsia="Calibri" w:hAnsi="Times"/>
          <w:b/>
          <w:bCs/>
        </w:rPr>
        <w:t>B</w:t>
      </w:r>
      <w:r>
        <w:rPr>
          <w:rFonts w:ascii="Times" w:eastAsia="Calibri" w:hAnsi="Times"/>
          <w:b/>
          <w:bCs/>
        </w:rPr>
        <w:t xml:space="preserve">: </w:t>
      </w:r>
      <w:r w:rsidRPr="004F29B6">
        <w:rPr>
          <w:rFonts w:ascii="Times" w:eastAsia="Calibri" w:hAnsi="Times"/>
        </w:rPr>
        <w:t>Percentage Point Change in High-Quality HHA Use for All Patients, by Neighborhood Poverty</w:t>
      </w:r>
      <w:r>
        <w:rPr>
          <w:rFonts w:ascii="Times" w:eastAsia="Calibri" w:hAnsi="Times"/>
        </w:rPr>
        <w:t xml:space="preserve"> Quintile.</w:t>
      </w:r>
    </w:p>
    <w:p w14:paraId="1E68CDD1" w14:textId="35AC7EED" w:rsidR="00BD114F" w:rsidRDefault="00BD114F" w:rsidP="00323C4D">
      <w:pPr>
        <w:keepNext/>
        <w:rPr>
          <w:rFonts w:ascii="Times" w:eastAsia="Calibri" w:hAnsi="Times"/>
        </w:rPr>
      </w:pPr>
    </w:p>
    <w:p w14:paraId="358E262F" w14:textId="0DCB35A3" w:rsidR="00BD114F" w:rsidRDefault="00BD114F" w:rsidP="003D263C">
      <w:pPr>
        <w:rPr>
          <w:rFonts w:ascii="Times" w:hAnsi="Times" w:cs="Arial"/>
          <w:b/>
          <w:bCs/>
        </w:rPr>
      </w:pPr>
      <w:r>
        <w:rPr>
          <w:noProof/>
        </w:rPr>
        <w:drawing>
          <wp:inline distT="0" distB="0" distL="0" distR="0" wp14:anchorId="3E914675" wp14:editId="58606599">
            <wp:extent cx="5901690" cy="3463636"/>
            <wp:effectExtent l="0" t="0" r="1651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81ED736-A4B1-23EF-F956-7290CF6E05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369C45" w14:textId="78D8C29C" w:rsidR="0039066C" w:rsidRPr="004F29B6" w:rsidRDefault="0039066C" w:rsidP="0039066C">
      <w:pPr>
        <w:rPr>
          <w:rStyle w:val="CommentReference"/>
          <w:rFonts w:ascii="Times" w:hAnsi="Times"/>
          <w:sz w:val="22"/>
          <w:szCs w:val="22"/>
        </w:rPr>
      </w:pPr>
      <w:r w:rsidRPr="004F29B6">
        <w:rPr>
          <w:rFonts w:ascii="Times" w:hAnsi="Times"/>
          <w:b/>
          <w:bCs/>
        </w:rPr>
        <w:t>Source.</w:t>
      </w:r>
      <w:r w:rsidRPr="004F29B6">
        <w:rPr>
          <w:rFonts w:ascii="Times" w:hAnsi="Times"/>
        </w:rPr>
        <w:t xml:space="preserve"> Authors’ analysis of data from the 2014-2017 Medicare Beneficiary Summary File (MBSF), the 2014-2017 Outcome and Assessment Information Set (OASIS), and the 2016-2018 Care Compare website. Geographical data come from the 2015 American Community Survey (ACS) 5-year estimates and the 2013 National Center for Health Statistics (NCHS) Urban-Rural Classification Scheme for Counties. </w:t>
      </w:r>
      <w:r w:rsidRPr="004F29B6">
        <w:rPr>
          <w:rFonts w:ascii="Times" w:hAnsi="Times"/>
          <w:b/>
          <w:bCs/>
        </w:rPr>
        <w:t>Notes.</w:t>
      </w:r>
      <w:r w:rsidRPr="004F29B6">
        <w:rPr>
          <w:rFonts w:ascii="Times" w:hAnsi="Times"/>
        </w:rPr>
        <w:t xml:space="preserve"> AAPI, Asian American/Pacific Islander. AIAN, American Indian/Alaska Native. Hispanic, Hispanic/</w:t>
      </w:r>
      <w:proofErr w:type="spellStart"/>
      <w:r w:rsidR="00784B72">
        <w:rPr>
          <w:rFonts w:ascii="Times" w:hAnsi="Times"/>
        </w:rPr>
        <w:t>Latine</w:t>
      </w:r>
      <w:proofErr w:type="spellEnd"/>
      <w:r w:rsidRPr="004F29B6">
        <w:rPr>
          <w:rFonts w:ascii="Times" w:hAnsi="Times"/>
        </w:rPr>
        <w:t xml:space="preserve">. LCL, Lower Confidence Level. UCL, Upper Confidence Level. High-quality home health agencies (HHAs) have &gt;3.5 stars. Adjusted for </w:t>
      </w:r>
      <w:r w:rsidRPr="004F29B6">
        <w:rPr>
          <w:rFonts w:ascii="Times" w:eastAsia="Calibri" w:hAnsi="Times"/>
        </w:rPr>
        <w:t>sex, age, Medicare Advantage status, living alone, region of the country, rurality</w:t>
      </w:r>
      <w:r w:rsidR="00237D50">
        <w:rPr>
          <w:rFonts w:ascii="Times" w:eastAsia="Calibri" w:hAnsi="Times"/>
        </w:rPr>
        <w:t>, and neighborhood racial composition</w:t>
      </w:r>
      <w:r w:rsidRPr="004F29B6">
        <w:rPr>
          <w:rFonts w:ascii="Times" w:eastAsia="Calibri" w:hAnsi="Times"/>
        </w:rPr>
        <w:t xml:space="preserve">. </w:t>
      </w:r>
      <w:r w:rsidRPr="004F29B6">
        <w:rPr>
          <w:rFonts w:ascii="Times" w:hAnsi="Times"/>
        </w:rPr>
        <w:t xml:space="preserve">Neighborhood is defined by the ZIP Code Tabulation Area. </w:t>
      </w:r>
      <w:bookmarkStart w:id="0" w:name="OLE_LINK2"/>
      <w:r w:rsidRPr="0039066C">
        <w:rPr>
          <w:rFonts w:ascii="Times" w:hAnsi="Times"/>
        </w:rPr>
        <w:t>Neighborhood poverty status is operationalized using a quintile of the percent of residents who live below 200% of the Federal Poverty Line (FPL).</w:t>
      </w:r>
      <w:bookmarkEnd w:id="0"/>
    </w:p>
    <w:p w14:paraId="47D57000" w14:textId="77777777" w:rsidR="0039066C" w:rsidRPr="003D263C" w:rsidRDefault="0039066C" w:rsidP="003D263C">
      <w:pPr>
        <w:rPr>
          <w:rFonts w:ascii="Times" w:hAnsi="Times" w:cs="Arial"/>
          <w:b/>
          <w:bCs/>
        </w:rPr>
      </w:pPr>
    </w:p>
    <w:p w14:paraId="13059898" w14:textId="32E83705" w:rsidR="00A9338D" w:rsidRPr="0059079A" w:rsidRDefault="00A9338D" w:rsidP="00E00215">
      <w:pPr>
        <w:pageBreakBefore/>
        <w:jc w:val="center"/>
        <w:rPr>
          <w:rFonts w:ascii="Times" w:hAnsi="Times" w:cs="Arial"/>
          <w:b/>
          <w:bCs/>
        </w:rPr>
      </w:pPr>
      <w:r w:rsidRPr="0059079A">
        <w:rPr>
          <w:rFonts w:ascii="Times" w:hAnsi="Times" w:cs="Arial"/>
          <w:b/>
          <w:bCs/>
        </w:rPr>
        <w:lastRenderedPageBreak/>
        <w:t xml:space="preserve">Appendix </w:t>
      </w:r>
      <w:r w:rsidR="00EA78BD">
        <w:rPr>
          <w:rFonts w:ascii="Times" w:hAnsi="Times" w:cs="Arial"/>
          <w:b/>
          <w:bCs/>
        </w:rPr>
        <w:t>4</w:t>
      </w:r>
      <w:r w:rsidR="00D63DD6" w:rsidRPr="0059079A">
        <w:rPr>
          <w:rFonts w:ascii="Times" w:hAnsi="Times" w:cs="Arial"/>
          <w:b/>
          <w:bCs/>
        </w:rPr>
        <w:t xml:space="preserve"> </w:t>
      </w:r>
      <w:r w:rsidRPr="0059079A">
        <w:rPr>
          <w:rFonts w:ascii="Times" w:hAnsi="Times" w:cs="Arial"/>
          <w:b/>
          <w:bCs/>
        </w:rPr>
        <w:t>– Alternatively Specified High Quality Sensitivity Analyses</w:t>
      </w:r>
    </w:p>
    <w:p w14:paraId="354EFF7A" w14:textId="77777777" w:rsidR="006821A2" w:rsidRDefault="006821A2" w:rsidP="006030C9">
      <w:pPr>
        <w:rPr>
          <w:rFonts w:ascii="Times" w:hAnsi="Times"/>
        </w:rPr>
      </w:pPr>
    </w:p>
    <w:p w14:paraId="3564F814" w14:textId="0F290FC7" w:rsidR="006030C9" w:rsidRPr="00721A3D" w:rsidRDefault="006030C9" w:rsidP="006030C9">
      <w:pPr>
        <w:rPr>
          <w:rFonts w:ascii="Times" w:hAnsi="Times" w:cs="Arial"/>
        </w:rPr>
      </w:pPr>
      <w:r w:rsidRPr="00721A3D">
        <w:rPr>
          <w:rFonts w:ascii="Times" w:hAnsi="Times"/>
        </w:rPr>
        <w:t xml:space="preserve">We conducted sensitivity analyses with </w:t>
      </w:r>
      <w:r w:rsidR="00AA79DA" w:rsidRPr="00721A3D">
        <w:rPr>
          <w:rFonts w:ascii="Times" w:hAnsi="Times"/>
        </w:rPr>
        <w:t>three</w:t>
      </w:r>
      <w:r w:rsidRPr="00721A3D">
        <w:rPr>
          <w:rFonts w:ascii="Times" w:hAnsi="Times"/>
        </w:rPr>
        <w:t xml:space="preserve"> alternatively specified high-quality outcome variables: (1) the average of the star ratings in 2016 is high quality (2) the median of the star ratings across 12 quarters is high quality,</w:t>
      </w:r>
      <w:r w:rsidR="00AA79DA" w:rsidRPr="00721A3D">
        <w:rPr>
          <w:rFonts w:ascii="Times" w:hAnsi="Times"/>
        </w:rPr>
        <w:t xml:space="preserve"> and</w:t>
      </w:r>
      <w:r w:rsidRPr="00721A3D">
        <w:rPr>
          <w:rFonts w:ascii="Times" w:hAnsi="Times"/>
        </w:rPr>
        <w:t xml:space="preserve"> (3) the mode of the star ratings across 12 quarters is high quality.  </w:t>
      </w:r>
    </w:p>
    <w:p w14:paraId="2AFBA56A" w14:textId="5FC166BA" w:rsidR="00A9338D" w:rsidRPr="00721A3D" w:rsidRDefault="00A9338D" w:rsidP="00A9338D">
      <w:pPr>
        <w:rPr>
          <w:rFonts w:ascii="Times" w:hAnsi="Times" w:cs="Arial"/>
        </w:rPr>
      </w:pPr>
    </w:p>
    <w:p w14:paraId="198EDA25" w14:textId="6DD4D01E" w:rsidR="00AA79DA" w:rsidRDefault="00AA79DA" w:rsidP="00A9338D">
      <w:pPr>
        <w:rPr>
          <w:rFonts w:ascii="Times" w:hAnsi="Times"/>
          <w:b/>
          <w:bCs/>
          <w:i/>
          <w:iCs/>
        </w:rPr>
      </w:pPr>
      <w:r w:rsidRPr="00721A3D">
        <w:rPr>
          <w:rFonts w:ascii="Times" w:hAnsi="Times"/>
          <w:b/>
          <w:bCs/>
          <w:i/>
          <w:iCs/>
        </w:rPr>
        <w:t xml:space="preserve">The average of the star ratings in </w:t>
      </w:r>
      <w:r w:rsidRPr="00555B18">
        <w:rPr>
          <w:rFonts w:ascii="Times" w:hAnsi="Times"/>
          <w:b/>
          <w:bCs/>
          <w:i/>
          <w:iCs/>
          <w:u w:val="single"/>
        </w:rPr>
        <w:t xml:space="preserve">2016 </w:t>
      </w:r>
      <w:r w:rsidRPr="00721A3D">
        <w:rPr>
          <w:rFonts w:ascii="Times" w:hAnsi="Times"/>
          <w:b/>
          <w:bCs/>
          <w:i/>
          <w:iCs/>
        </w:rPr>
        <w:t>is high quality.</w:t>
      </w:r>
      <w:r w:rsidR="00721A3D" w:rsidRPr="00721A3D">
        <w:rPr>
          <w:rFonts w:ascii="Times" w:hAnsi="Times"/>
          <w:b/>
          <w:bCs/>
          <w:i/>
          <w:iCs/>
        </w:rPr>
        <w:t xml:space="preserve"> (N=6,992,141)</w:t>
      </w:r>
    </w:p>
    <w:p w14:paraId="1840F002" w14:textId="77777777" w:rsidR="0059079A" w:rsidRPr="00721A3D" w:rsidRDefault="0059079A" w:rsidP="00A9338D">
      <w:pPr>
        <w:rPr>
          <w:rFonts w:ascii="Times" w:hAnsi="Times"/>
          <w:b/>
          <w:bCs/>
          <w:i/>
          <w:iCs/>
        </w:rPr>
      </w:pPr>
    </w:p>
    <w:tbl>
      <w:tblPr>
        <w:tblW w:w="92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3"/>
        <w:gridCol w:w="1599"/>
        <w:gridCol w:w="1620"/>
        <w:gridCol w:w="1588"/>
        <w:gridCol w:w="1472"/>
      </w:tblGrid>
      <w:tr w:rsidR="00721A3D" w:rsidRPr="00721A3D" w14:paraId="5F8898A4" w14:textId="77777777" w:rsidTr="00721A3D">
        <w:trPr>
          <w:trHeight w:val="315"/>
        </w:trPr>
        <w:tc>
          <w:tcPr>
            <w:tcW w:w="9262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2DB01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Adjusted Predicted Percent of High-Quality Home Health Agency Use w/ FEs</w:t>
            </w:r>
          </w:p>
        </w:tc>
      </w:tr>
      <w:tr w:rsidR="00721A3D" w:rsidRPr="00721A3D" w14:paraId="51DA1EDB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42129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Demographic Characteristics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924A5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Before Stars</w:t>
            </w:r>
            <w:r w:rsidRPr="0059079A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A66F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After Stars</w:t>
            </w:r>
            <w:r w:rsidRPr="0059079A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B7A8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7EE0" w14:textId="77777777" w:rsidR="00721A3D" w:rsidRPr="0059079A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Percent Change</w:t>
            </w:r>
          </w:p>
        </w:tc>
      </w:tr>
      <w:tr w:rsidR="00721A3D" w:rsidRPr="00721A3D" w14:paraId="7B1C0AA9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E9C57" w14:textId="77777777" w:rsidR="00721A3D" w:rsidRPr="0059079A" w:rsidRDefault="00721A3D">
            <w:pPr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Race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74D8" w14:textId="77777777" w:rsidR="00721A3D" w:rsidRPr="00721A3D" w:rsidRDefault="00721A3D">
            <w:pPr>
              <w:rPr>
                <w:rFonts w:ascii="Times" w:hAnsi="Times" w:cs="Arial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67FF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58045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6C0B8" w14:textId="77777777" w:rsidR="00721A3D" w:rsidRPr="00721A3D" w:rsidRDefault="00721A3D">
            <w:pPr>
              <w:rPr>
                <w:rFonts w:ascii="Times" w:hAnsi="Times"/>
              </w:rPr>
            </w:pPr>
          </w:p>
        </w:tc>
      </w:tr>
      <w:tr w:rsidR="00721A3D" w:rsidRPr="00721A3D" w14:paraId="6856F800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201F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White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2167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1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4431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64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FD42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3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AB88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32%</w:t>
            </w:r>
          </w:p>
        </w:tc>
      </w:tr>
      <w:tr w:rsidR="00721A3D" w:rsidRPr="00721A3D" w14:paraId="601BC9A8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74FEB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D008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05, 40.17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A4F0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59, 40.69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68F6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46, 0.60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8DE7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135 1.49)</w:t>
            </w:r>
          </w:p>
        </w:tc>
      </w:tr>
      <w:tr w:rsidR="00721A3D" w:rsidRPr="00721A3D" w14:paraId="6816E756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41BF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Black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23FE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9707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66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C0A8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8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D991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3%</w:t>
            </w:r>
          </w:p>
        </w:tc>
      </w:tr>
      <w:tr w:rsidR="00721A3D" w:rsidRPr="00721A3D" w14:paraId="30A732CC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B5C23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9322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21, 38.54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6623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52, 38.80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242C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09, 0.47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8969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24, 1.22)</w:t>
            </w:r>
          </w:p>
        </w:tc>
      </w:tr>
      <w:tr w:rsidR="00721A3D" w:rsidRPr="00721A3D" w14:paraId="0EC3BC06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47848" w14:textId="54973079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spanic/</w:t>
            </w:r>
            <w:proofErr w:type="spellStart"/>
            <w:r w:rsidR="00555B18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7102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1.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3E2F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12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6F10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05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A58F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9.84%</w:t>
            </w:r>
          </w:p>
        </w:tc>
      </w:tr>
      <w:tr w:rsidR="00721A3D" w:rsidRPr="00721A3D" w14:paraId="14AF8ED6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10DFD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6F9C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96, 41.38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9A25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93, 37.28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4881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4.29, -3.81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4C61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0.47, -9.21)</w:t>
            </w:r>
          </w:p>
        </w:tc>
      </w:tr>
      <w:tr w:rsidR="00721A3D" w:rsidRPr="00721A3D" w14:paraId="54311FC6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7699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sian American/Pacific Islander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B2C2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2.0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AEED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83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9EAB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23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DB62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5.30%</w:t>
            </w:r>
          </w:p>
        </w:tc>
      </w:tr>
      <w:tr w:rsidR="00721A3D" w:rsidRPr="00721A3D" w14:paraId="3B62DD5C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9CDE9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3799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1.73, 42.3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CFEC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9.56, 40.10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81A5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2.64, -1.82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6B4C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6.33, -4.29)</w:t>
            </w:r>
          </w:p>
        </w:tc>
      </w:tr>
      <w:tr w:rsidR="00721A3D" w:rsidRPr="00721A3D" w14:paraId="7E30229F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2F7C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merican Indian/Alaska Native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9441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9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637A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32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1702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33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7B53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6.30%</w:t>
            </w:r>
          </w:p>
        </w:tc>
      </w:tr>
      <w:tr w:rsidR="00721A3D" w:rsidRPr="00721A3D" w14:paraId="753EE421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AD229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4422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21, 37.76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9FF4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69, 39.96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3E48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35, 3.32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1A68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.73, 8.80)</w:t>
            </w:r>
          </w:p>
        </w:tc>
      </w:tr>
      <w:tr w:rsidR="00721A3D" w:rsidRPr="00721A3D" w14:paraId="281FF220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2CAB1" w14:textId="77777777" w:rsidR="00721A3D" w:rsidRPr="0059079A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Income Status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68FC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707A9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D989E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49E0C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</w:tr>
      <w:tr w:rsidR="00721A3D" w:rsidRPr="00721A3D" w14:paraId="4E73C3AD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87F3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er Income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4D5F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14A1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66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4E4C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1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A2AA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27%</w:t>
            </w:r>
          </w:p>
        </w:tc>
      </w:tr>
      <w:tr w:rsidR="00721A3D" w:rsidRPr="00721A3D" w14:paraId="11FF9342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26B0B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659C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09, 40.20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E5C4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61, 40.71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7638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44, .59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28B1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10, 1.47)</w:t>
            </w:r>
          </w:p>
        </w:tc>
      </w:tr>
      <w:tr w:rsidR="00721A3D" w:rsidRPr="00721A3D" w14:paraId="0E367C67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0F58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ow-Income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8693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6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8C0F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67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F8BB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01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09A9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55%</w:t>
            </w:r>
          </w:p>
        </w:tc>
      </w:tr>
      <w:tr w:rsidR="00721A3D" w:rsidRPr="00721A3D" w14:paraId="0714164A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  <w:hideMark/>
          </w:tcPr>
          <w:p w14:paraId="5B4F391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DC74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9.58, 39.7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2B0C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58, 38.75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5A9A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.14, -0.89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A24D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2.88, -2.24)</w:t>
            </w:r>
          </w:p>
        </w:tc>
      </w:tr>
      <w:tr w:rsidR="00721A3D" w:rsidRPr="00721A3D" w14:paraId="4E687C99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7C19E" w14:textId="77777777" w:rsidR="00721A3D" w:rsidRPr="0059079A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59079A">
              <w:rPr>
                <w:rFonts w:ascii="Times" w:hAnsi="Times" w:cs="Arial"/>
                <w:b/>
                <w:bCs/>
              </w:rPr>
              <w:t>Overall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B8EB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0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F8EF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14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BD32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1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02E9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7%</w:t>
            </w:r>
          </w:p>
        </w:tc>
      </w:tr>
      <w:tr w:rsidR="00721A3D" w:rsidRPr="00721A3D" w14:paraId="4AD1968F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80D6C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D021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9.98, 40.08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5E5C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0.10, 40.18)</w:t>
            </w:r>
          </w:p>
        </w:tc>
        <w:tc>
          <w:tcPr>
            <w:tcW w:w="15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BD5F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05, 0.18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CF93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13, 0.45)</w:t>
            </w:r>
          </w:p>
        </w:tc>
      </w:tr>
    </w:tbl>
    <w:p w14:paraId="4DACD9DC" w14:textId="6589D526" w:rsidR="00721A3D" w:rsidRPr="00721A3D" w:rsidRDefault="00721A3D" w:rsidP="00A9338D">
      <w:pPr>
        <w:rPr>
          <w:rFonts w:ascii="Times" w:hAnsi="Times" w:cs="Arial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6"/>
        <w:gridCol w:w="1619"/>
        <w:gridCol w:w="1427"/>
        <w:gridCol w:w="1520"/>
        <w:gridCol w:w="793"/>
        <w:gridCol w:w="799"/>
      </w:tblGrid>
      <w:tr w:rsidR="00721A3D" w:rsidRPr="00721A3D" w14:paraId="6BBCAC1F" w14:textId="77777777" w:rsidTr="00721A3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EB0AC" w14:textId="77777777" w:rsidR="00721A3D" w:rsidRPr="0059079A" w:rsidRDefault="00721A3D">
            <w:pPr>
              <w:jc w:val="center"/>
              <w:rPr>
                <w:rFonts w:ascii="Times" w:hAnsi="Times"/>
                <w:b/>
                <w:bCs/>
              </w:rPr>
            </w:pPr>
            <w:r w:rsidRPr="0059079A">
              <w:rPr>
                <w:rFonts w:ascii="Times" w:hAnsi="Times"/>
                <w:b/>
                <w:bCs/>
              </w:rPr>
              <w:t>Percentage Point Change in High-Quality HHA use, by Neighborhood Racial Composition and Poverty</w:t>
            </w:r>
          </w:p>
        </w:tc>
      </w:tr>
      <w:tr w:rsidR="00721A3D" w:rsidRPr="00721A3D" w14:paraId="5BB8FEE6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401FF" w14:textId="77777777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Neighborhoo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D5A4B" w14:textId="77777777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Before Stars</w:t>
            </w:r>
            <w:r w:rsidRPr="00721A3D">
              <w:rPr>
                <w:rFonts w:ascii="Times" w:hAnsi="Times" w:cs="Arial"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DD41A" w14:textId="77777777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fter Stars</w:t>
            </w:r>
            <w:r w:rsidRPr="00721A3D">
              <w:rPr>
                <w:rFonts w:ascii="Times" w:hAnsi="Times" w:cs="Arial"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EAFA6" w14:textId="2CFE8922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57B13" w14:textId="77777777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F66D5" w14:textId="77777777" w:rsidR="00721A3D" w:rsidRPr="00721A3D" w:rsidRDefault="00721A3D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UCL</w:t>
            </w:r>
          </w:p>
        </w:tc>
      </w:tr>
      <w:tr w:rsidR="00555B18" w:rsidRPr="00721A3D" w14:paraId="6424177A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7B1C4" w14:textId="327ADF21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 xml:space="preserve">Wh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BA1D8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C95B1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75FF2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8AD0B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34894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4</w:t>
            </w:r>
          </w:p>
        </w:tc>
      </w:tr>
      <w:tr w:rsidR="00555B18" w:rsidRPr="00721A3D" w14:paraId="60A7D2C5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889F" w14:textId="4D96DB8F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w:lastRenderedPageBreak/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72BC9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76056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7A46C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BB3B4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9CC84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51</w:t>
            </w:r>
          </w:p>
        </w:tc>
      </w:tr>
      <w:tr w:rsidR="00555B18" w:rsidRPr="00721A3D" w14:paraId="0CEF4646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C235" w14:textId="3F40DE6C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>65%</w:t>
            </w:r>
            <w:r w:rsidRPr="00721A3D">
              <w:rPr>
                <w:rFonts w:ascii="Times" w:hAnsi="Times" w:cs="Arial"/>
              </w:rPr>
              <w:t xml:space="preserve"> Hispanic/</w:t>
            </w:r>
            <w:proofErr w:type="spellStart"/>
            <w:r w:rsidRPr="00721A3D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041A6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34157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E7DBF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6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AEBBE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2AC77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5.72</w:t>
            </w:r>
          </w:p>
        </w:tc>
      </w:tr>
      <w:tr w:rsidR="00555B18" w:rsidRPr="00721A3D" w14:paraId="6EA32AB1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79444" w14:textId="74DD1107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A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FCE51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ADC8E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4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C1956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5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4EBDA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914E4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2</w:t>
            </w:r>
          </w:p>
        </w:tc>
      </w:tr>
      <w:tr w:rsidR="00555B18" w:rsidRPr="00721A3D" w14:paraId="365D400E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9CD87" w14:textId="28AFE2CB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E716A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7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199EB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A9EDF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D8F6D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42E33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6.45</w:t>
            </w:r>
          </w:p>
        </w:tc>
      </w:tr>
      <w:tr w:rsidR="00555B18" w:rsidRPr="00721A3D" w14:paraId="0D4BDB20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F37A6" w14:textId="4AD32B4D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Mino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6979F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39111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11F02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F3D6F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49D85" w14:textId="77777777" w:rsidR="00555B18" w:rsidRPr="00721A3D" w:rsidRDefault="00555B18" w:rsidP="00555B18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88</w:t>
            </w:r>
          </w:p>
        </w:tc>
      </w:tr>
      <w:tr w:rsidR="00721A3D" w:rsidRPr="00721A3D" w14:paraId="51D88476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20C01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Integra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350B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D3C5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10C6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6B99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AC9B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8</w:t>
            </w:r>
          </w:p>
        </w:tc>
      </w:tr>
      <w:tr w:rsidR="00721A3D" w:rsidRPr="00721A3D" w14:paraId="0F1A8079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66A56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ow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629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2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55D1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2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0856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AC90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E56F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08</w:t>
            </w:r>
          </w:p>
        </w:tc>
      </w:tr>
      <w:tr w:rsidR="00721A3D" w:rsidRPr="00721A3D" w14:paraId="3583DFF7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F4D6B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Second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9C2D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451B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0193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4729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C6D8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5</w:t>
            </w:r>
          </w:p>
        </w:tc>
      </w:tr>
      <w:tr w:rsidR="00721A3D" w:rsidRPr="00721A3D" w14:paraId="757385D2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3D87B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Middle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4A0A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4FD5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6D88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E880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5DA4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2</w:t>
            </w:r>
          </w:p>
        </w:tc>
      </w:tr>
      <w:tr w:rsidR="00721A3D" w:rsidRPr="00721A3D" w14:paraId="5D167FF9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1B3AF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Fourth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73E1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568B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E4FE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D1A1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E491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3</w:t>
            </w:r>
          </w:p>
        </w:tc>
      </w:tr>
      <w:tr w:rsidR="00721A3D" w:rsidRPr="00721A3D" w14:paraId="4BFD8BDD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4906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655A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0C5C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0428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509B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26EB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51</w:t>
            </w:r>
          </w:p>
        </w:tc>
      </w:tr>
    </w:tbl>
    <w:p w14:paraId="79D36394" w14:textId="77777777" w:rsidR="00555B18" w:rsidRPr="00721A3D" w:rsidRDefault="00555B18" w:rsidP="00555B18">
      <w:pPr>
        <w:rPr>
          <w:rFonts w:ascii="Times" w:hAnsi="Times" w:cs="Arial"/>
        </w:rPr>
      </w:pPr>
      <w:r w:rsidRPr="00721A3D">
        <w:rPr>
          <w:rFonts w:ascii="Times" w:hAnsi="Times" w:cs="Arial"/>
        </w:rPr>
        <w:t>*AAPI =Asian American/Pacific Islander; AI/AN=American Indian/Alaska Native</w:t>
      </w:r>
    </w:p>
    <w:p w14:paraId="73C2ED8A" w14:textId="102A887C" w:rsidR="00721A3D" w:rsidRPr="00721A3D" w:rsidRDefault="00721A3D" w:rsidP="00A9338D">
      <w:pPr>
        <w:rPr>
          <w:rFonts w:ascii="Times" w:hAnsi="Times" w:cs="Arial"/>
        </w:rPr>
      </w:pPr>
    </w:p>
    <w:p w14:paraId="4AC2BCBC" w14:textId="2BCF6146" w:rsidR="00721A3D" w:rsidRPr="00721A3D" w:rsidRDefault="00721A3D" w:rsidP="00A9338D">
      <w:pPr>
        <w:rPr>
          <w:rFonts w:ascii="Times" w:hAnsi="Times" w:cs="Arial"/>
        </w:rPr>
      </w:pPr>
    </w:p>
    <w:p w14:paraId="634E8FCC" w14:textId="3612B4AF" w:rsidR="00721A3D" w:rsidRDefault="00721A3D" w:rsidP="00721A3D">
      <w:pPr>
        <w:rPr>
          <w:rFonts w:ascii="Times" w:hAnsi="Times"/>
          <w:b/>
          <w:bCs/>
          <w:i/>
          <w:iCs/>
        </w:rPr>
      </w:pPr>
      <w:r w:rsidRPr="00721A3D">
        <w:rPr>
          <w:rFonts w:ascii="Times" w:hAnsi="Times"/>
          <w:b/>
          <w:bCs/>
          <w:i/>
          <w:iCs/>
        </w:rPr>
        <w:t xml:space="preserve">The </w:t>
      </w:r>
      <w:r w:rsidR="00555B18">
        <w:rPr>
          <w:rFonts w:ascii="Times" w:hAnsi="Times"/>
          <w:b/>
          <w:bCs/>
          <w:i/>
          <w:iCs/>
          <w:u w:val="single"/>
        </w:rPr>
        <w:t>MEDIAN</w:t>
      </w:r>
      <w:r w:rsidRPr="00721A3D">
        <w:rPr>
          <w:rFonts w:ascii="Times" w:hAnsi="Times"/>
          <w:b/>
          <w:bCs/>
          <w:i/>
          <w:iCs/>
        </w:rPr>
        <w:t xml:space="preserve"> of the star ratings across 12 quarters is high quality. (N=7,001,512)</w:t>
      </w:r>
    </w:p>
    <w:p w14:paraId="1E20DD41" w14:textId="77777777" w:rsidR="0059079A" w:rsidRPr="00721A3D" w:rsidRDefault="0059079A" w:rsidP="00721A3D">
      <w:pPr>
        <w:rPr>
          <w:rFonts w:ascii="Times" w:hAnsi="Times"/>
          <w:b/>
          <w:bCs/>
          <w:i/>
          <w:iCs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  <w:gridCol w:w="1530"/>
        <w:gridCol w:w="1510"/>
        <w:gridCol w:w="1366"/>
        <w:gridCol w:w="1706"/>
      </w:tblGrid>
      <w:tr w:rsidR="00721A3D" w:rsidRPr="00721A3D" w14:paraId="395BAE1E" w14:textId="77777777" w:rsidTr="0059079A">
        <w:trPr>
          <w:trHeight w:val="315"/>
        </w:trPr>
        <w:tc>
          <w:tcPr>
            <w:tcW w:w="9344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14689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djusted Predicted Percent of High-Quality Home Health Agency Use w/ FEs</w:t>
            </w:r>
          </w:p>
        </w:tc>
      </w:tr>
      <w:tr w:rsidR="00721A3D" w:rsidRPr="00721A3D" w14:paraId="21498971" w14:textId="77777777" w:rsidTr="0059079A">
        <w:trPr>
          <w:trHeight w:val="31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37F28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emographic Characteristic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1D53C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Before Stars</w:t>
            </w:r>
            <w:r w:rsidRPr="00721A3D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E1F02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fter Stars</w:t>
            </w:r>
            <w:r w:rsidRPr="00721A3D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8831E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AE540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Percent Change</w:t>
            </w:r>
          </w:p>
        </w:tc>
      </w:tr>
      <w:tr w:rsidR="00721A3D" w:rsidRPr="00721A3D" w14:paraId="0A47E371" w14:textId="77777777" w:rsidTr="0059079A">
        <w:trPr>
          <w:trHeight w:val="31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A6894" w14:textId="77777777" w:rsidR="00721A3D" w:rsidRPr="00721A3D" w:rsidRDefault="00721A3D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Ra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AB5E7" w14:textId="77777777" w:rsidR="00721A3D" w:rsidRPr="00721A3D" w:rsidRDefault="00721A3D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14B56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1C26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CC06" w14:textId="77777777" w:rsidR="00721A3D" w:rsidRPr="00721A3D" w:rsidRDefault="00721A3D">
            <w:pPr>
              <w:rPr>
                <w:rFonts w:ascii="Times" w:hAnsi="Times"/>
              </w:rPr>
            </w:pPr>
          </w:p>
        </w:tc>
      </w:tr>
      <w:tr w:rsidR="00721A3D" w:rsidRPr="00721A3D" w14:paraId="31ABE076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D10B0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Whit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5F0F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52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A73C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8524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2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AA9A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75%</w:t>
            </w:r>
          </w:p>
        </w:tc>
      </w:tr>
      <w:tr w:rsidR="00721A3D" w:rsidRPr="00721A3D" w14:paraId="5CDD5E27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CED287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F5FB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46, 35.58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7745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10, 36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7733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55, .70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AF81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55, 1.97)</w:t>
            </w:r>
          </w:p>
        </w:tc>
      </w:tr>
      <w:tr w:rsidR="00721A3D" w:rsidRPr="00721A3D" w14:paraId="1B237466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1F468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Black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A056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75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D650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4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8C07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88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D4F2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61%</w:t>
            </w:r>
          </w:p>
        </w:tc>
      </w:tr>
      <w:tr w:rsidR="00721A3D" w:rsidRPr="00721A3D" w14:paraId="064777CB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353B0E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7654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3.59, 33.91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5ECF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4.50, 34.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0060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70, 1.07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4665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2.08, 3.16)</w:t>
            </w:r>
          </w:p>
        </w:tc>
      </w:tr>
      <w:tr w:rsidR="00721A3D" w:rsidRPr="00721A3D" w14:paraId="4815B1BA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B6C33" w14:textId="682F3EA4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Hispanic/</w:t>
            </w:r>
            <w:proofErr w:type="spellStart"/>
            <w:r w:rsidR="00555B18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2EF5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36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4BE8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E771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15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CA29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8.66%</w:t>
            </w:r>
          </w:p>
        </w:tc>
      </w:tr>
      <w:tr w:rsidR="00721A3D" w:rsidRPr="00721A3D" w14:paraId="3C705A1E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4FFBA0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4CE7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15, 36.56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08A1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3.04, 33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D5D7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.34, -.29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1C9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.94, -.79)</w:t>
            </w:r>
          </w:p>
        </w:tc>
      </w:tr>
      <w:tr w:rsidR="00721A3D" w:rsidRPr="00721A3D" w14:paraId="2FE6D1C6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E1082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Asian American/Pacific Islander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C1C6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06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95DD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238E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99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DE56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75%</w:t>
            </w:r>
          </w:p>
        </w:tc>
      </w:tr>
      <w:tr w:rsidR="00721A3D" w:rsidRPr="00721A3D" w14:paraId="3A839361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0A7099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E7BF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74, 36.38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7940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4.80, 35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6480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.39, -.60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50D1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3.89, -1.65)</w:t>
            </w:r>
          </w:p>
        </w:tc>
      </w:tr>
      <w:tr w:rsidR="00721A3D" w:rsidRPr="00721A3D" w14:paraId="61C9FF82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9C548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American Indian/Alaska Nativ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23B3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82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6819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5C10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3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A7D6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.52%</w:t>
            </w:r>
          </w:p>
        </w:tc>
      </w:tr>
      <w:tr w:rsidR="00721A3D" w:rsidRPr="00721A3D" w14:paraId="6C7D59D3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5BFA51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EB1F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3.07, 34.57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E47F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4.74, 35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AC21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58, 2.48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4C88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75, 7.17)</w:t>
            </w:r>
          </w:p>
        </w:tc>
      </w:tr>
      <w:tr w:rsidR="00721A3D" w:rsidRPr="00721A3D" w14:paraId="0759CBB9" w14:textId="77777777" w:rsidTr="0059079A">
        <w:trPr>
          <w:trHeight w:val="315"/>
        </w:trPr>
        <w:tc>
          <w:tcPr>
            <w:tcW w:w="3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BE6BF" w14:textId="77777777" w:rsidR="00721A3D" w:rsidRPr="00721A3D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Income Statu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FF7F1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7A81F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9A9B7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0C671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</w:tr>
      <w:tr w:rsidR="00721A3D" w:rsidRPr="00721A3D" w14:paraId="5BD89340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936A0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Higher Incom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1575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3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1705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E8BB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3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2155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78%</w:t>
            </w:r>
          </w:p>
        </w:tc>
      </w:tr>
      <w:tr w:rsidR="00721A3D" w:rsidRPr="00721A3D" w14:paraId="4F41D012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95DB63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E365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25, 35.36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7652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88, 35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F350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55, 0.70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2DE9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56, 1.98)</w:t>
            </w:r>
          </w:p>
        </w:tc>
      </w:tr>
      <w:tr w:rsidR="00721A3D" w:rsidRPr="00721A3D" w14:paraId="251E134E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8297E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Low-Incom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C904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61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7D4E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F64F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42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1BA8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18%</w:t>
            </w:r>
          </w:p>
        </w:tc>
      </w:tr>
      <w:tr w:rsidR="00721A3D" w:rsidRPr="00721A3D" w14:paraId="61042AD1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D762A4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FF61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52, 35.71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1636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1, 35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FD22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0.55, -0.31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D99D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.55, -0.87)</w:t>
            </w:r>
          </w:p>
        </w:tc>
      </w:tr>
      <w:tr w:rsidR="00721A3D" w:rsidRPr="00721A3D" w14:paraId="628255ED" w14:textId="77777777" w:rsidTr="0059079A">
        <w:trPr>
          <w:trHeight w:val="315"/>
        </w:trPr>
        <w:tc>
          <w:tcPr>
            <w:tcW w:w="323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B7FF8" w14:textId="77777777" w:rsidR="00721A3D" w:rsidRPr="00721A3D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Overall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94A7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39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9F34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6819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4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5A04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6%</w:t>
            </w:r>
          </w:p>
        </w:tc>
      </w:tr>
      <w:tr w:rsidR="00721A3D" w:rsidRPr="00721A3D" w14:paraId="5C0C3F10" w14:textId="77777777" w:rsidTr="0059079A">
        <w:trPr>
          <w:trHeight w:val="315"/>
        </w:trPr>
        <w:tc>
          <w:tcPr>
            <w:tcW w:w="323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273D70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CD17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34, 35.43)</w:t>
            </w:r>
          </w:p>
        </w:tc>
        <w:tc>
          <w:tcPr>
            <w:tcW w:w="1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BE17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69, 35.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6B23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29, 0.41)</w:t>
            </w:r>
          </w:p>
        </w:tc>
        <w:tc>
          <w:tcPr>
            <w:tcW w:w="1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06D4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82, 1.16)</w:t>
            </w:r>
          </w:p>
        </w:tc>
      </w:tr>
    </w:tbl>
    <w:p w14:paraId="1B618FDF" w14:textId="0B01E569" w:rsidR="00721A3D" w:rsidRPr="00721A3D" w:rsidRDefault="00721A3D" w:rsidP="00721A3D">
      <w:pPr>
        <w:rPr>
          <w:rFonts w:ascii="Times" w:hAnsi="Times"/>
          <w:b/>
          <w:bCs/>
          <w:i/>
          <w:iCs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1662"/>
        <w:gridCol w:w="1485"/>
        <w:gridCol w:w="1534"/>
        <w:gridCol w:w="781"/>
        <w:gridCol w:w="792"/>
      </w:tblGrid>
      <w:tr w:rsidR="00721A3D" w:rsidRPr="00721A3D" w14:paraId="54126FB1" w14:textId="77777777" w:rsidTr="00721A3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B2F4D" w14:textId="77777777" w:rsidR="00721A3D" w:rsidRPr="00721A3D" w:rsidRDefault="00721A3D">
            <w:pPr>
              <w:jc w:val="center"/>
              <w:rPr>
                <w:rFonts w:ascii="Times" w:hAnsi="Times"/>
                <w:b/>
                <w:bCs/>
              </w:rPr>
            </w:pPr>
            <w:r w:rsidRPr="00721A3D">
              <w:rPr>
                <w:rFonts w:ascii="Times" w:hAnsi="Times"/>
                <w:b/>
                <w:bCs/>
              </w:rPr>
              <w:t>Percentage Point Change in High-Quality HHA use, by Neighborhood Racial Composition and Poverty</w:t>
            </w:r>
          </w:p>
        </w:tc>
      </w:tr>
      <w:tr w:rsidR="00721A3D" w:rsidRPr="00721A3D" w14:paraId="4F4FD0B8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C785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Neighborhoo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1A93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Before Stars</w:t>
            </w:r>
            <w:r w:rsidRPr="00721A3D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A4A66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fter Stars</w:t>
            </w:r>
            <w:r w:rsidRPr="00721A3D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51274" w14:textId="4D68189B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DF74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L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653F6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UCL</w:t>
            </w:r>
          </w:p>
        </w:tc>
      </w:tr>
      <w:tr w:rsidR="00555B18" w:rsidRPr="00721A3D" w14:paraId="518A2C98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70034" w14:textId="5C7C468E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 xml:space="preserve">Wh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FB12B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9624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89C8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A8CEA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CAF9E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5</w:t>
            </w:r>
          </w:p>
        </w:tc>
      </w:tr>
      <w:tr w:rsidR="00555B18" w:rsidRPr="00721A3D" w14:paraId="61DDA591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DA826" w14:textId="1E623D81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886FC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F287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062E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138E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E0E0B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9</w:t>
            </w:r>
          </w:p>
        </w:tc>
      </w:tr>
      <w:tr w:rsidR="00555B18" w:rsidRPr="00721A3D" w14:paraId="06365BD1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A942" w14:textId="1FF75BAA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>65%</w:t>
            </w:r>
            <w:r w:rsidRPr="00721A3D">
              <w:rPr>
                <w:rFonts w:ascii="Times" w:hAnsi="Times" w:cs="Arial"/>
              </w:rPr>
              <w:t xml:space="preserve"> Hispanic/</w:t>
            </w:r>
            <w:proofErr w:type="spellStart"/>
            <w:r w:rsidRPr="00721A3D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0CF0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C235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3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567E6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B679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5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82A95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41</w:t>
            </w:r>
          </w:p>
        </w:tc>
      </w:tr>
      <w:tr w:rsidR="00555B18" w:rsidRPr="00721A3D" w14:paraId="5A090437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118D" w14:textId="3E9D4041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A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74A01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EE4E6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031E8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76FEB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D4DA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7</w:t>
            </w:r>
          </w:p>
        </w:tc>
      </w:tr>
      <w:tr w:rsidR="00555B18" w:rsidRPr="00721A3D" w14:paraId="26C4E965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39842" w14:textId="4E409124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4F37E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E089C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7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D085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69A65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E00E4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.28</w:t>
            </w:r>
          </w:p>
        </w:tc>
      </w:tr>
      <w:tr w:rsidR="00555B18" w:rsidRPr="00721A3D" w14:paraId="59614BCB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A94DE" w14:textId="70506D37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Mino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DE5EF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9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AE136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8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E90D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82343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84E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3</w:t>
            </w:r>
          </w:p>
        </w:tc>
      </w:tr>
      <w:tr w:rsidR="00721A3D" w:rsidRPr="00721A3D" w14:paraId="142F9267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58078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Integra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E2747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2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5A4A9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AC76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A1DE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17C0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6</w:t>
            </w:r>
          </w:p>
        </w:tc>
      </w:tr>
      <w:tr w:rsidR="00721A3D" w:rsidRPr="00721A3D" w14:paraId="34D973F1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60D3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ow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039D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4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8005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4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1EBFD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70F59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472EA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6</w:t>
            </w:r>
          </w:p>
        </w:tc>
      </w:tr>
      <w:tr w:rsidR="00721A3D" w:rsidRPr="00721A3D" w14:paraId="1305ED9B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1C4FD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Second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C89F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343C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A565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502D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9A75B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3</w:t>
            </w:r>
          </w:p>
        </w:tc>
      </w:tr>
      <w:tr w:rsidR="00721A3D" w:rsidRPr="00721A3D" w14:paraId="510C73A7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918D8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Middle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F68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06DA3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AE2E7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F85D7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E85B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4</w:t>
            </w:r>
          </w:p>
        </w:tc>
      </w:tr>
      <w:tr w:rsidR="00721A3D" w:rsidRPr="00721A3D" w14:paraId="1C855DBD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B405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Fourth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0024D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51FB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D630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BDC7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525BB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4</w:t>
            </w:r>
          </w:p>
        </w:tc>
      </w:tr>
      <w:tr w:rsidR="00721A3D" w:rsidRPr="00721A3D" w14:paraId="2764C359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9D73A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2B56B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6B28C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C753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5B2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A64E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3</w:t>
            </w:r>
          </w:p>
        </w:tc>
      </w:tr>
    </w:tbl>
    <w:p w14:paraId="1A52E978" w14:textId="77777777" w:rsidR="00555B18" w:rsidRPr="00721A3D" w:rsidRDefault="00555B18" w:rsidP="00555B18">
      <w:pPr>
        <w:rPr>
          <w:rFonts w:ascii="Times" w:hAnsi="Times" w:cs="Arial"/>
        </w:rPr>
      </w:pPr>
      <w:r w:rsidRPr="00721A3D">
        <w:rPr>
          <w:rFonts w:ascii="Times" w:hAnsi="Times" w:cs="Arial"/>
        </w:rPr>
        <w:t>*AAPI =Asian American/Pacific Islander; AI/AN=American Indian/Alaska Native</w:t>
      </w:r>
    </w:p>
    <w:p w14:paraId="62CA965A" w14:textId="77777777" w:rsidR="00721A3D" w:rsidRPr="00721A3D" w:rsidRDefault="00721A3D" w:rsidP="00721A3D">
      <w:pPr>
        <w:rPr>
          <w:rFonts w:ascii="Times" w:hAnsi="Times"/>
          <w:b/>
          <w:bCs/>
          <w:i/>
          <w:iCs/>
        </w:rPr>
      </w:pPr>
    </w:p>
    <w:p w14:paraId="0EE78764" w14:textId="77777777" w:rsidR="00721A3D" w:rsidRPr="00721A3D" w:rsidRDefault="00721A3D" w:rsidP="00721A3D">
      <w:pPr>
        <w:rPr>
          <w:rFonts w:ascii="Times" w:hAnsi="Times"/>
          <w:b/>
          <w:bCs/>
          <w:i/>
          <w:iCs/>
        </w:rPr>
      </w:pPr>
    </w:p>
    <w:p w14:paraId="45EC6F45" w14:textId="37A0A075" w:rsidR="00721A3D" w:rsidRPr="00721A3D" w:rsidRDefault="00721A3D" w:rsidP="00721A3D">
      <w:pPr>
        <w:rPr>
          <w:rFonts w:ascii="Times" w:hAnsi="Times"/>
          <w:b/>
          <w:bCs/>
          <w:i/>
          <w:iCs/>
        </w:rPr>
      </w:pPr>
      <w:r w:rsidRPr="00721A3D">
        <w:rPr>
          <w:rFonts w:ascii="Times" w:hAnsi="Times"/>
          <w:b/>
          <w:bCs/>
          <w:i/>
          <w:iCs/>
        </w:rPr>
        <w:t xml:space="preserve">The </w:t>
      </w:r>
      <w:r w:rsidR="00555B18">
        <w:rPr>
          <w:rFonts w:ascii="Times" w:hAnsi="Times"/>
          <w:b/>
          <w:bCs/>
          <w:i/>
          <w:iCs/>
          <w:u w:val="single"/>
        </w:rPr>
        <w:t>MODE</w:t>
      </w:r>
      <w:r w:rsidRPr="00721A3D">
        <w:rPr>
          <w:rFonts w:ascii="Times" w:hAnsi="Times"/>
          <w:b/>
          <w:bCs/>
          <w:i/>
          <w:iCs/>
        </w:rPr>
        <w:t xml:space="preserve"> of the star ratings across 12 quarters is high quality. (N=7,001,512)</w:t>
      </w: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3"/>
        <w:gridCol w:w="1450"/>
        <w:gridCol w:w="1450"/>
        <w:gridCol w:w="1370"/>
        <w:gridCol w:w="1859"/>
      </w:tblGrid>
      <w:tr w:rsidR="00721A3D" w:rsidRPr="00721A3D" w14:paraId="74F99FC7" w14:textId="77777777" w:rsidTr="0059079A">
        <w:trPr>
          <w:trHeight w:val="315"/>
        </w:trPr>
        <w:tc>
          <w:tcPr>
            <w:tcW w:w="9352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DD74F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djusted Predicted Percent of High-Quality Home Health Agency Use w/ FEs</w:t>
            </w:r>
          </w:p>
        </w:tc>
      </w:tr>
      <w:tr w:rsidR="00721A3D" w:rsidRPr="00721A3D" w14:paraId="0A383D22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38A55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emographic 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EAE3B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Before Stars</w:t>
            </w:r>
            <w:r w:rsidRPr="00721A3D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ECE9E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fter Stars</w:t>
            </w:r>
            <w:r w:rsidRPr="00721A3D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984A7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BAE1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Percent Change</w:t>
            </w:r>
          </w:p>
        </w:tc>
      </w:tr>
      <w:tr w:rsidR="00721A3D" w:rsidRPr="00721A3D" w14:paraId="26BEB672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DEA57" w14:textId="77777777" w:rsidR="00721A3D" w:rsidRPr="00721A3D" w:rsidRDefault="00721A3D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3CCCC" w14:textId="77777777" w:rsidR="00721A3D" w:rsidRPr="00721A3D" w:rsidRDefault="00721A3D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462A3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C75A" w14:textId="77777777" w:rsidR="00721A3D" w:rsidRPr="00721A3D" w:rsidRDefault="00721A3D">
            <w:pPr>
              <w:rPr>
                <w:rFonts w:ascii="Times" w:hAnsi="Times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4B41E" w14:textId="77777777" w:rsidR="00721A3D" w:rsidRPr="00721A3D" w:rsidRDefault="00721A3D">
            <w:pPr>
              <w:rPr>
                <w:rFonts w:ascii="Times" w:hAnsi="Times"/>
              </w:rPr>
            </w:pPr>
          </w:p>
        </w:tc>
      </w:tr>
      <w:tr w:rsidR="00721A3D" w:rsidRPr="00721A3D" w14:paraId="387B49EF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9FB31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6877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7425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8A4E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1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9F1B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62%</w:t>
            </w:r>
          </w:p>
        </w:tc>
      </w:tr>
      <w:tr w:rsidR="00721A3D" w:rsidRPr="00721A3D" w14:paraId="7AD8CCA5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D02133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6976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69, 37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AA687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30, 38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362A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54, .68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CAA2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4, 1.79)</w:t>
            </w:r>
          </w:p>
        </w:tc>
      </w:tr>
      <w:tr w:rsidR="00721A3D" w:rsidRPr="00721A3D" w14:paraId="31C6CA89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FC967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E712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88F6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179BE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1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8516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41%</w:t>
            </w:r>
          </w:p>
        </w:tc>
      </w:tr>
      <w:tr w:rsidR="00721A3D" w:rsidRPr="00721A3D" w14:paraId="3E5EBB91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54AA95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0F48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95, 36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226E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49, 36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A49F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33, .70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5A7B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92, 1.92)</w:t>
            </w:r>
          </w:p>
        </w:tc>
      </w:tr>
      <w:tr w:rsidR="00721A3D" w:rsidRPr="00721A3D" w14:paraId="5DCA1A99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E7F18" w14:textId="78EBBD12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Hispanic/</w:t>
            </w:r>
            <w:proofErr w:type="spellStart"/>
            <w:r w:rsidR="00555B18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E984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3DBF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A713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39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626C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8.72%</w:t>
            </w:r>
          </w:p>
        </w:tc>
      </w:tr>
      <w:tr w:rsidR="00721A3D" w:rsidRPr="00721A3D" w14:paraId="632590A2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6B40EA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628F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66, 39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EBBB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29, 35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50EF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3.64, -3.16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CC4C4" w14:textId="0E443FCA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9.42, -8.08)</w:t>
            </w:r>
          </w:p>
        </w:tc>
      </w:tr>
      <w:tr w:rsidR="00721A3D" w:rsidRPr="00721A3D" w14:paraId="0C5E1765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A7364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Asian American/Pacific Isla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9835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F98E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9FE6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53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2AF5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93%</w:t>
            </w:r>
          </w:p>
        </w:tc>
      </w:tr>
      <w:tr w:rsidR="00721A3D" w:rsidRPr="00721A3D" w14:paraId="233331F4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B42F5F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A136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29, 38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6F94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11, 37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544A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.93, -1.13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76ED1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5.47, -2.93)</w:t>
            </w:r>
          </w:p>
        </w:tc>
      </w:tr>
      <w:tr w:rsidR="00721A3D" w:rsidRPr="00721A3D" w14:paraId="3EE305F4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011F0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American Indian/Alaska N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D1C2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DB04D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1534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1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50524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.22%</w:t>
            </w:r>
          </w:p>
        </w:tc>
      </w:tr>
      <w:tr w:rsidR="00721A3D" w:rsidRPr="00721A3D" w14:paraId="36DFEDEE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684440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F003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5.05, 36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874A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6.69, 37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024B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54, 2.47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DC94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54, 6.75)</w:t>
            </w:r>
          </w:p>
        </w:tc>
      </w:tr>
      <w:tr w:rsidR="00721A3D" w:rsidRPr="00721A3D" w14:paraId="14074740" w14:textId="77777777" w:rsidTr="005907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79954" w14:textId="77777777" w:rsidR="00721A3D" w:rsidRPr="00721A3D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Income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20B7F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FFB20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1DB5C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91F01" w14:textId="77777777" w:rsidR="00721A3D" w:rsidRPr="00721A3D" w:rsidRDefault="00721A3D" w:rsidP="0059079A">
            <w:pPr>
              <w:jc w:val="center"/>
              <w:rPr>
                <w:rFonts w:ascii="Times" w:hAnsi="Times"/>
              </w:rPr>
            </w:pPr>
          </w:p>
        </w:tc>
      </w:tr>
      <w:tr w:rsidR="00721A3D" w:rsidRPr="00721A3D" w14:paraId="5AD9709B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52C93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Higher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C0AC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716A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C65F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8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FE32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5%</w:t>
            </w:r>
          </w:p>
        </w:tc>
      </w:tr>
      <w:tr w:rsidR="00721A3D" w:rsidRPr="00721A3D" w14:paraId="7C016D52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C1E1AB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B448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46, 37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095A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8.05, 38,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9303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51, 0.66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C331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36, 1.76)</w:t>
            </w:r>
          </w:p>
        </w:tc>
      </w:tr>
      <w:tr w:rsidR="00721A3D" w:rsidRPr="00721A3D" w14:paraId="6163F0FF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BCCD0" w14:textId="77777777" w:rsidR="00721A3D" w:rsidRPr="0059079A" w:rsidRDefault="00721A3D" w:rsidP="0059079A">
            <w:pPr>
              <w:jc w:val="center"/>
              <w:rPr>
                <w:rFonts w:ascii="Times" w:hAnsi="Times" w:cs="Arial"/>
              </w:rPr>
            </w:pPr>
            <w:r w:rsidRPr="0059079A">
              <w:rPr>
                <w:rFonts w:ascii="Times" w:hAnsi="Times" w:cs="Arial"/>
              </w:rPr>
              <w:t>Low-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D224C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9BC8A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2C89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63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5DCC9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66%</w:t>
            </w:r>
          </w:p>
        </w:tc>
      </w:tr>
      <w:tr w:rsidR="00721A3D" w:rsidRPr="00721A3D" w14:paraId="71F4BAC0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2148A4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CABE5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94, 38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B54B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32, 37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EF41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0.76, -0.51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6BB86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2.00, -1.34)</w:t>
            </w:r>
          </w:p>
        </w:tc>
      </w:tr>
      <w:tr w:rsidR="00721A3D" w:rsidRPr="00721A3D" w14:paraId="4A77214E" w14:textId="77777777" w:rsidTr="0059079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D44FF" w14:textId="77777777" w:rsidR="00721A3D" w:rsidRPr="00721A3D" w:rsidRDefault="00721A3D" w:rsidP="0059079A">
            <w:pPr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CBE2F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8D8DB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423D8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6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010F3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9%</w:t>
            </w:r>
          </w:p>
        </w:tc>
      </w:tr>
      <w:tr w:rsidR="00721A3D" w:rsidRPr="00721A3D" w14:paraId="2BA67A5C" w14:textId="77777777" w:rsidTr="0059079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457DCF" w14:textId="77777777" w:rsidR="00721A3D" w:rsidRPr="00721A3D" w:rsidRDefault="00721A3D" w:rsidP="0059079A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84B3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61, 37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933E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37.88, 37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7DE22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2, 0.32)</w:t>
            </w: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19C50" w14:textId="77777777" w:rsidR="00721A3D" w:rsidRPr="00721A3D" w:rsidRDefault="00721A3D" w:rsidP="0059079A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53, 0.85)</w:t>
            </w:r>
          </w:p>
        </w:tc>
      </w:tr>
    </w:tbl>
    <w:p w14:paraId="4DD38043" w14:textId="071B8B00" w:rsidR="00721A3D" w:rsidRPr="00721A3D" w:rsidRDefault="00721A3D" w:rsidP="00A9338D">
      <w:pPr>
        <w:rPr>
          <w:rFonts w:ascii="Times" w:hAnsi="Times" w:cs="Arial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1662"/>
        <w:gridCol w:w="1485"/>
        <w:gridCol w:w="1534"/>
        <w:gridCol w:w="781"/>
        <w:gridCol w:w="792"/>
      </w:tblGrid>
      <w:tr w:rsidR="00721A3D" w:rsidRPr="00721A3D" w14:paraId="2248CBEA" w14:textId="77777777" w:rsidTr="00721A3D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105CF" w14:textId="77777777" w:rsidR="00721A3D" w:rsidRPr="00721A3D" w:rsidRDefault="00721A3D">
            <w:pPr>
              <w:jc w:val="center"/>
              <w:rPr>
                <w:rFonts w:ascii="Times" w:hAnsi="Times"/>
                <w:b/>
                <w:bCs/>
              </w:rPr>
            </w:pPr>
            <w:r w:rsidRPr="00721A3D">
              <w:rPr>
                <w:rFonts w:ascii="Times" w:hAnsi="Times"/>
                <w:b/>
                <w:bCs/>
              </w:rPr>
              <w:t>Percentage Point Change in High-Quality HHA use, by Neighborhood Racial Composition and Poverty</w:t>
            </w:r>
          </w:p>
        </w:tc>
      </w:tr>
      <w:tr w:rsidR="00721A3D" w:rsidRPr="00721A3D" w14:paraId="4A06BB5D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39132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Neighborhoo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060E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Before Stars</w:t>
            </w:r>
            <w:r w:rsidRPr="00721A3D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3073A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After Stars</w:t>
            </w:r>
            <w:r w:rsidRPr="00721A3D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90220" w14:textId="493A5434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37F75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L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D92D4" w14:textId="77777777" w:rsidR="00721A3D" w:rsidRPr="00721A3D" w:rsidRDefault="00721A3D">
            <w:pPr>
              <w:jc w:val="center"/>
              <w:rPr>
                <w:rFonts w:ascii="Times" w:hAnsi="Times" w:cs="Arial"/>
                <w:b/>
                <w:bCs/>
              </w:rPr>
            </w:pPr>
            <w:r w:rsidRPr="00721A3D">
              <w:rPr>
                <w:rFonts w:ascii="Times" w:hAnsi="Times" w:cs="Arial"/>
                <w:b/>
                <w:bCs/>
              </w:rPr>
              <w:t>UCL</w:t>
            </w:r>
          </w:p>
        </w:tc>
      </w:tr>
      <w:tr w:rsidR="00555B18" w:rsidRPr="00721A3D" w14:paraId="67377460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EAB49" w14:textId="586E519F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 xml:space="preserve">Wh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DFAD2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C01F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412A2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BA9A5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7DBC8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6</w:t>
            </w:r>
          </w:p>
        </w:tc>
      </w:tr>
      <w:tr w:rsidR="00555B18" w:rsidRPr="00721A3D" w14:paraId="627F9672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87638" w14:textId="39AECAAF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190A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94E2E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9015F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65800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AE492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3</w:t>
            </w:r>
          </w:p>
        </w:tc>
      </w:tr>
      <w:tr w:rsidR="00555B18" w:rsidRPr="00721A3D" w14:paraId="622D8E18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B7259" w14:textId="51E964E2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>65%</w:t>
            </w:r>
            <w:r w:rsidRPr="00721A3D">
              <w:rPr>
                <w:rFonts w:ascii="Times" w:hAnsi="Times" w:cs="Arial"/>
              </w:rPr>
              <w:t xml:space="preserve"> Hispanic/</w:t>
            </w:r>
            <w:proofErr w:type="spellStart"/>
            <w:r w:rsidRPr="00721A3D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9F7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1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727A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6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973A8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6DCDC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39BD3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21</w:t>
            </w:r>
          </w:p>
        </w:tc>
      </w:tr>
      <w:tr w:rsidR="00555B18" w:rsidRPr="00721A3D" w14:paraId="4AA06B89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12183" w14:textId="2801DBAF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A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F5C8F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95B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371EA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6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5FA65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8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3CD1C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91</w:t>
            </w:r>
          </w:p>
        </w:tc>
      </w:tr>
      <w:tr w:rsidR="00555B18" w:rsidRPr="00721A3D" w14:paraId="4DD559CC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41BC" w14:textId="7172CE9F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A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906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8A7B9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8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711B0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E7097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4105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6.02</w:t>
            </w:r>
          </w:p>
        </w:tc>
      </w:tr>
      <w:tr w:rsidR="00555B18" w:rsidRPr="00721A3D" w14:paraId="4B4FB554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2C00D" w14:textId="73C85560" w:rsidR="00555B18" w:rsidRPr="00721A3D" w:rsidRDefault="00555B18" w:rsidP="00555B18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721A3D">
              <w:rPr>
                <w:rFonts w:ascii="Times" w:hAnsi="Times"/>
              </w:rPr>
              <w:t xml:space="preserve">65% </w:t>
            </w:r>
            <w:r w:rsidRPr="00721A3D">
              <w:rPr>
                <w:rFonts w:ascii="Times" w:hAnsi="Times" w:cs="Arial"/>
              </w:rPr>
              <w:t>Mino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7D80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1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17BFA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E15FE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E6186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050FD" w14:textId="77777777" w:rsidR="00555B18" w:rsidRPr="00721A3D" w:rsidRDefault="00555B18" w:rsidP="00555B18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89</w:t>
            </w:r>
          </w:p>
        </w:tc>
      </w:tr>
      <w:tr w:rsidR="00721A3D" w:rsidRPr="00721A3D" w14:paraId="2D3EF745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C32EE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Integra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A9F0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4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32C0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5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DEA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5E1D1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4D72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9</w:t>
            </w:r>
          </w:p>
        </w:tc>
      </w:tr>
      <w:tr w:rsidR="00721A3D" w:rsidRPr="00721A3D" w14:paraId="7BE65935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0495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ow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29D79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0008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0FF2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9594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2D80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1</w:t>
            </w:r>
          </w:p>
        </w:tc>
      </w:tr>
      <w:tr w:rsidR="00721A3D" w:rsidRPr="00721A3D" w14:paraId="0B22D0A9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95032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Second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67770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0E565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D2823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99564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4EC8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2</w:t>
            </w:r>
          </w:p>
        </w:tc>
      </w:tr>
      <w:tr w:rsidR="00721A3D" w:rsidRPr="00721A3D" w14:paraId="4412072D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BA029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Middle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C2AA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7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EF67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93F19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68583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CCDDA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4</w:t>
            </w:r>
          </w:p>
        </w:tc>
      </w:tr>
      <w:tr w:rsidR="00721A3D" w:rsidRPr="00721A3D" w14:paraId="2C4B6203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A212B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Fourth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71D9A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7285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10D11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F1A39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B66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2</w:t>
            </w:r>
          </w:p>
        </w:tc>
      </w:tr>
      <w:tr w:rsidR="00721A3D" w:rsidRPr="00721A3D" w14:paraId="6C14CB8F" w14:textId="77777777" w:rsidTr="00721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BE9C6" w14:textId="77777777" w:rsidR="00721A3D" w:rsidRPr="00721A3D" w:rsidRDefault="00721A3D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44537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04B96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8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09608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870E5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FDFAE" w14:textId="77777777" w:rsidR="00721A3D" w:rsidRPr="00721A3D" w:rsidRDefault="00721A3D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4</w:t>
            </w:r>
          </w:p>
        </w:tc>
      </w:tr>
    </w:tbl>
    <w:p w14:paraId="4CEF7B1D" w14:textId="77777777" w:rsidR="00555B18" w:rsidRPr="00721A3D" w:rsidRDefault="00555B18" w:rsidP="00555B18">
      <w:pPr>
        <w:rPr>
          <w:rFonts w:ascii="Times" w:hAnsi="Times" w:cs="Arial"/>
        </w:rPr>
      </w:pPr>
      <w:r w:rsidRPr="00721A3D">
        <w:rPr>
          <w:rFonts w:ascii="Times" w:hAnsi="Times" w:cs="Arial"/>
        </w:rPr>
        <w:t>*AAPI =Asian American/Pacific Islander; AI/AN=American Indian/Alaska Native</w:t>
      </w:r>
    </w:p>
    <w:p w14:paraId="46B03639" w14:textId="77777777" w:rsidR="00721A3D" w:rsidRPr="00721A3D" w:rsidRDefault="00721A3D" w:rsidP="00A9338D">
      <w:pPr>
        <w:rPr>
          <w:rFonts w:ascii="Times" w:hAnsi="Times" w:cs="Arial"/>
        </w:rPr>
      </w:pPr>
    </w:p>
    <w:p w14:paraId="30AB63C0" w14:textId="62E0A38D" w:rsidR="00A9338D" w:rsidRPr="00882624" w:rsidRDefault="00A9338D" w:rsidP="00D63DD6">
      <w:pPr>
        <w:pageBreakBefore/>
        <w:jc w:val="center"/>
        <w:rPr>
          <w:rFonts w:ascii="Times" w:hAnsi="Times" w:cs="Arial"/>
          <w:b/>
          <w:bCs/>
        </w:rPr>
      </w:pPr>
      <w:r w:rsidRPr="00882624">
        <w:rPr>
          <w:rFonts w:ascii="Times" w:hAnsi="Times" w:cs="Arial"/>
          <w:b/>
          <w:bCs/>
        </w:rPr>
        <w:lastRenderedPageBreak/>
        <w:t xml:space="preserve">Appendix </w:t>
      </w:r>
      <w:r w:rsidR="00EA78BD">
        <w:rPr>
          <w:rFonts w:ascii="Times" w:hAnsi="Times" w:cs="Arial"/>
          <w:b/>
          <w:bCs/>
        </w:rPr>
        <w:t>5</w:t>
      </w:r>
      <w:r w:rsidRPr="00882624">
        <w:rPr>
          <w:rFonts w:ascii="Times" w:hAnsi="Times" w:cs="Arial"/>
          <w:b/>
          <w:bCs/>
        </w:rPr>
        <w:t xml:space="preserve"> – HHVBP Sensitivity Analysis</w:t>
      </w:r>
    </w:p>
    <w:p w14:paraId="6D166AB1" w14:textId="1CE0E0F1" w:rsidR="006030C9" w:rsidRPr="00721A3D" w:rsidRDefault="006030C9" w:rsidP="00A9338D">
      <w:pPr>
        <w:jc w:val="center"/>
        <w:rPr>
          <w:rFonts w:ascii="Times" w:hAnsi="Times" w:cs="Arial"/>
        </w:rPr>
      </w:pPr>
    </w:p>
    <w:p w14:paraId="7A2246C1" w14:textId="5B242EB8" w:rsidR="006030C9" w:rsidRPr="00721A3D" w:rsidRDefault="006030C9" w:rsidP="006030C9">
      <w:pPr>
        <w:rPr>
          <w:rFonts w:ascii="Times" w:hAnsi="Times"/>
        </w:rPr>
      </w:pPr>
      <w:r w:rsidRPr="00721A3D">
        <w:rPr>
          <w:rFonts w:ascii="Times" w:hAnsi="Times"/>
        </w:rPr>
        <w:t>Given that Home Health Value-Based Purchasing (HHVBP) was introduced in 2016 (our post-period), provides a direct financial incentive to home health agencies for improving their quality, and includes measures found in the 5-star quality rating we conducted a sensitivity analysis to account for the introduction of HHVBP.  We include an indicator variable for the 9 HHVBP pilot states as a covariate within the regression analysis.</w:t>
      </w:r>
    </w:p>
    <w:p w14:paraId="16213FAF" w14:textId="77777777" w:rsidR="006030C9" w:rsidRPr="00721A3D" w:rsidRDefault="006030C9" w:rsidP="006030C9">
      <w:pPr>
        <w:rPr>
          <w:rFonts w:ascii="Times" w:hAnsi="Times" w:cs="Arial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3"/>
        <w:gridCol w:w="1450"/>
        <w:gridCol w:w="1450"/>
        <w:gridCol w:w="1310"/>
        <w:gridCol w:w="1723"/>
      </w:tblGrid>
      <w:tr w:rsidR="006030C9" w:rsidRPr="00721A3D" w14:paraId="656FD519" w14:textId="77777777" w:rsidTr="006030C9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3B83E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Adjusted Predicted Percent of High-Quality Home Health Agency Use w/ FEs</w:t>
            </w:r>
            <w:r w:rsidRPr="00555B18">
              <w:rPr>
                <w:rFonts w:ascii="Times" w:hAnsi="Times" w:cs="Arial"/>
                <w:b/>
                <w:bCs/>
              </w:rPr>
              <w:br/>
              <w:t>(including Value-Based Purchasing as a covariate)</w:t>
            </w:r>
          </w:p>
        </w:tc>
      </w:tr>
      <w:tr w:rsidR="006030C9" w:rsidRPr="00721A3D" w14:paraId="5AA8CC43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F113A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Demographic 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49C31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Before Stars</w:t>
            </w:r>
            <w:r w:rsidRPr="00555B18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8A72A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After Stars</w:t>
            </w:r>
            <w:r w:rsidRPr="00555B18">
              <w:rPr>
                <w:rFonts w:ascii="Times" w:hAnsi="Times" w:cs="Arial"/>
                <w:b/>
                <w:bCs/>
              </w:rPr>
              <w:br/>
              <w:t>% (95%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1EC45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1F033" w14:textId="77777777" w:rsidR="006030C9" w:rsidRPr="00555B18" w:rsidRDefault="006030C9" w:rsidP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Percent Change</w:t>
            </w:r>
          </w:p>
        </w:tc>
      </w:tr>
      <w:tr w:rsidR="006030C9" w:rsidRPr="00721A3D" w14:paraId="78F272DD" w14:textId="77777777" w:rsidTr="00555B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10A5F" w14:textId="77777777" w:rsidR="006030C9" w:rsidRPr="00555B18" w:rsidRDefault="006030C9" w:rsidP="00555B18">
            <w:pPr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7A4CB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9E820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AC81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A606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</w:tr>
      <w:tr w:rsidR="006030C9" w:rsidRPr="00721A3D" w14:paraId="052EF455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D81E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D008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A798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8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46617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D4F7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22%</w:t>
            </w:r>
          </w:p>
        </w:tc>
      </w:tr>
      <w:tr w:rsidR="006030C9" w:rsidRPr="00721A3D" w14:paraId="29E8B9B5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6021C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C419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7.26, 47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CC1D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8.32, 48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4AD8C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977, 1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28AE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2.07, 2.36)</w:t>
            </w:r>
          </w:p>
        </w:tc>
      </w:tr>
      <w:tr w:rsidR="006030C9" w:rsidRPr="00721A3D" w14:paraId="2375C396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9284C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BD9C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5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D9B67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F938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BD5CB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69%</w:t>
            </w:r>
          </w:p>
        </w:tc>
      </w:tr>
      <w:tr w:rsidR="006030C9" w:rsidRPr="00721A3D" w14:paraId="4C3D128F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DD081D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D2A55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4.85, 45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DEB00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6.08, 46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D3D0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02, 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B5A8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2.27, 3.1)</w:t>
            </w:r>
          </w:p>
        </w:tc>
      </w:tr>
      <w:tr w:rsidR="006030C9" w:rsidRPr="00721A3D" w14:paraId="5F2F043F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DDB27" w14:textId="25ABC6A3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spanic/</w:t>
            </w:r>
            <w:proofErr w:type="spellStart"/>
            <w:r w:rsidRPr="00721A3D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D53E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81AC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4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94E0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3C37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6.76%</w:t>
            </w:r>
          </w:p>
        </w:tc>
      </w:tr>
      <w:tr w:rsidR="006030C9" w:rsidRPr="00721A3D" w14:paraId="6826C41B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C2D86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5AAE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7.25, 47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97F6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4.07, 44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9BAC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3.46 -2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F6A1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7.32, -6.25)</w:t>
            </w:r>
          </w:p>
        </w:tc>
      </w:tr>
      <w:tr w:rsidR="006030C9" w:rsidRPr="00721A3D" w14:paraId="771125ED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E3D6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sian American/Pacific Isla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5E94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38C0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0DC8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A544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46%</w:t>
            </w:r>
          </w:p>
        </w:tc>
      </w:tr>
      <w:tr w:rsidR="006030C9" w:rsidRPr="00721A3D" w14:paraId="2D4296C1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E8DD05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4069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6.91, 47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EDAA0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6.28, 46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6167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1.1 -0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809F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2.34, -.59)</w:t>
            </w:r>
          </w:p>
        </w:tc>
      </w:tr>
      <w:tr w:rsidR="006030C9" w:rsidRPr="00721A3D" w14:paraId="4F63783B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E3E08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merican Indian/Alaska N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EA387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45E2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D4F3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4E8C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.32%</w:t>
            </w:r>
          </w:p>
        </w:tc>
      </w:tr>
      <w:tr w:rsidR="006030C9" w:rsidRPr="00721A3D" w14:paraId="4EB039C4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084A0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C92C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4.35, 45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8E5B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5.99, 47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27C1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51, 2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E9468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15, 5.40)</w:t>
            </w:r>
          </w:p>
        </w:tc>
      </w:tr>
      <w:tr w:rsidR="006030C9" w:rsidRPr="00721A3D" w14:paraId="7739CF6F" w14:textId="77777777" w:rsidTr="00555B1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4E1D4" w14:textId="77777777" w:rsidR="006030C9" w:rsidRPr="00555B18" w:rsidRDefault="006030C9" w:rsidP="00555B18">
            <w:pPr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Income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862C0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1265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868C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7F188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</w:tr>
      <w:tr w:rsidR="006030C9" w:rsidRPr="00721A3D" w14:paraId="383BD42B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7DE2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Higher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1FEF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0301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8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29A3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2BCA4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.10%</w:t>
            </w:r>
          </w:p>
        </w:tc>
      </w:tr>
      <w:tr w:rsidR="006030C9" w:rsidRPr="00721A3D" w14:paraId="6CD60AD5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47415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3CBDA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7.12, 47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04B15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8.12, 48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D12C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.91, 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67EA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93, 2.27)</w:t>
            </w:r>
          </w:p>
        </w:tc>
      </w:tr>
      <w:tr w:rsidR="006030C9" w:rsidRPr="00721A3D" w14:paraId="5A7A56F1" w14:textId="77777777" w:rsidTr="006030C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A8DE1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ow-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1DE5D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C3F4B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5123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88605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6%</w:t>
            </w:r>
          </w:p>
        </w:tc>
      </w:tr>
      <w:tr w:rsidR="006030C9" w:rsidRPr="00721A3D" w14:paraId="5333EA11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662F6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5195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6.04, 46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A352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6.59, 46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55656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.15, 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DD3D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-0.003, .002)</w:t>
            </w:r>
          </w:p>
        </w:tc>
      </w:tr>
      <w:tr w:rsidR="006030C9" w:rsidRPr="00721A3D" w14:paraId="134C0508" w14:textId="77777777" w:rsidTr="00555B1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772A9" w14:textId="77777777" w:rsidR="006030C9" w:rsidRPr="00555B18" w:rsidRDefault="006030C9" w:rsidP="00555B18">
            <w:pPr>
              <w:rPr>
                <w:rFonts w:ascii="Times" w:hAnsi="Times" w:cs="Arial"/>
                <w:b/>
                <w:bCs/>
              </w:rPr>
            </w:pPr>
            <w:r w:rsidRPr="00555B18">
              <w:rPr>
                <w:rFonts w:ascii="Times" w:hAnsi="Times" w:cs="Arial"/>
                <w:b/>
                <w:bCs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66C39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2B4B3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B29BD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D3B6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3%</w:t>
            </w:r>
          </w:p>
        </w:tc>
      </w:tr>
      <w:tr w:rsidR="006030C9" w:rsidRPr="00721A3D" w14:paraId="2FDFAD87" w14:textId="77777777" w:rsidTr="006030C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69C2FE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A883B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7.01, 47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8FFDF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47.74, 47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CEFF2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0.66, 0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DF0E8" w14:textId="77777777" w:rsidR="006030C9" w:rsidRPr="00721A3D" w:rsidRDefault="006030C9" w:rsidP="006030C9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(1.40, 1.68)</w:t>
            </w:r>
          </w:p>
        </w:tc>
      </w:tr>
    </w:tbl>
    <w:p w14:paraId="50F1750B" w14:textId="77777777" w:rsidR="00A9338D" w:rsidRPr="00721A3D" w:rsidRDefault="00A9338D" w:rsidP="00A9338D">
      <w:pPr>
        <w:rPr>
          <w:rFonts w:ascii="Times" w:hAnsi="Times" w:cs="Arial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7"/>
        <w:gridCol w:w="1563"/>
        <w:gridCol w:w="1374"/>
        <w:gridCol w:w="1636"/>
        <w:gridCol w:w="892"/>
        <w:gridCol w:w="892"/>
      </w:tblGrid>
      <w:tr w:rsidR="006030C9" w:rsidRPr="00721A3D" w14:paraId="761B7E8B" w14:textId="77777777" w:rsidTr="006030C9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BC542" w14:textId="77777777" w:rsidR="006030C9" w:rsidRPr="00882624" w:rsidRDefault="006030C9">
            <w:pPr>
              <w:jc w:val="center"/>
              <w:rPr>
                <w:rFonts w:ascii="Times" w:hAnsi="Times"/>
                <w:b/>
                <w:bCs/>
              </w:rPr>
            </w:pPr>
            <w:r w:rsidRPr="00882624">
              <w:rPr>
                <w:rFonts w:ascii="Times" w:hAnsi="Times"/>
                <w:b/>
                <w:bCs/>
              </w:rPr>
              <w:t>Percentage Point Change in High-Quality HHA use, by Neighborhood Racial Composition and Poverty (including a Value-based Purchasing Covariate)</w:t>
            </w:r>
          </w:p>
        </w:tc>
      </w:tr>
      <w:tr w:rsidR="006030C9" w:rsidRPr="00721A3D" w14:paraId="25D8AAE9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28738" w14:textId="77777777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Neighborhoo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A3867" w14:textId="77777777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Before Stars</w:t>
            </w:r>
            <w:r w:rsidRPr="00882624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27EB6" w14:textId="77777777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After Stars</w:t>
            </w:r>
            <w:r w:rsidRPr="00882624">
              <w:rPr>
                <w:rFonts w:ascii="Times" w:hAnsi="Times" w:cs="Arial"/>
                <w:b/>
                <w:bCs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40E45" w14:textId="6776DE85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44B1B" w14:textId="77777777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L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FCB6" w14:textId="77777777" w:rsidR="006030C9" w:rsidRPr="00882624" w:rsidRDefault="006030C9">
            <w:pPr>
              <w:jc w:val="center"/>
              <w:rPr>
                <w:rFonts w:ascii="Times" w:hAnsi="Times" w:cs="Arial"/>
                <w:b/>
                <w:bCs/>
              </w:rPr>
            </w:pPr>
            <w:r w:rsidRPr="00882624">
              <w:rPr>
                <w:rFonts w:ascii="Times" w:hAnsi="Times" w:cs="Arial"/>
                <w:b/>
                <w:bCs/>
              </w:rPr>
              <w:t>UCL</w:t>
            </w:r>
          </w:p>
        </w:tc>
      </w:tr>
      <w:tr w:rsidR="006030C9" w:rsidRPr="00721A3D" w14:paraId="6E6B6E94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1697E" w14:textId="00DA9394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="006030C9" w:rsidRPr="00882624">
              <w:rPr>
                <w:rFonts w:ascii="Times" w:hAnsi="Times"/>
              </w:rPr>
              <w:t xml:space="preserve">65% </w:t>
            </w:r>
            <w:r w:rsidR="006030C9" w:rsidRPr="00882624">
              <w:rPr>
                <w:rFonts w:ascii="Times" w:hAnsi="Times" w:cs="Arial"/>
              </w:rPr>
              <w:t xml:space="preserve">Wh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8A6C5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9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29C8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C7D8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6A22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6102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3</w:t>
            </w:r>
          </w:p>
        </w:tc>
      </w:tr>
      <w:tr w:rsidR="006030C9" w:rsidRPr="00721A3D" w14:paraId="705FA5E6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E1057" w14:textId="5B4F2411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="006030C9" w:rsidRPr="00882624">
              <w:rPr>
                <w:rFonts w:ascii="Times" w:hAnsi="Times"/>
              </w:rPr>
              <w:t xml:space="preserve">65% </w:t>
            </w:r>
            <w:r w:rsidR="006030C9" w:rsidRPr="00882624">
              <w:rPr>
                <w:rFonts w:ascii="Times" w:hAnsi="Times" w:cs="Arial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594B9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631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20437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859B2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5BF7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09</w:t>
            </w:r>
          </w:p>
        </w:tc>
      </w:tr>
      <w:tr w:rsidR="006030C9" w:rsidRPr="00721A3D" w14:paraId="10653D5F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C6F0E" w14:textId="3489313A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w:lastRenderedPageBreak/>
                <m:t>≥</m:t>
              </m:r>
            </m:oMath>
            <w:r w:rsidR="006030C9" w:rsidRPr="00882624">
              <w:rPr>
                <w:rFonts w:ascii="Times" w:hAnsi="Times"/>
              </w:rPr>
              <w:t>65%</w:t>
            </w:r>
            <w:r w:rsidR="006030C9" w:rsidRPr="00882624">
              <w:rPr>
                <w:rFonts w:ascii="Times" w:hAnsi="Times" w:cs="Arial"/>
              </w:rPr>
              <w:t xml:space="preserve"> Hispanic/</w:t>
            </w:r>
            <w:proofErr w:type="spellStart"/>
            <w:r w:rsidR="006030C9" w:rsidRPr="00882624">
              <w:rPr>
                <w:rFonts w:ascii="Times" w:hAnsi="Times" w:cs="Arial"/>
              </w:rPr>
              <w:t>Lati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D215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9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5A5E1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4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99277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9E19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5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1E7C5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35</w:t>
            </w:r>
          </w:p>
        </w:tc>
      </w:tr>
      <w:tr w:rsidR="006030C9" w:rsidRPr="00721A3D" w14:paraId="4B8DD751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01FF5" w14:textId="3CFE9055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="006030C9" w:rsidRPr="00882624">
              <w:rPr>
                <w:rFonts w:ascii="Times" w:hAnsi="Times"/>
              </w:rPr>
              <w:t xml:space="preserve">65% </w:t>
            </w:r>
            <w:r w:rsidR="006030C9" w:rsidRPr="00882624">
              <w:rPr>
                <w:rFonts w:ascii="Times" w:hAnsi="Times" w:cs="Arial"/>
              </w:rPr>
              <w:t>AA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C78F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2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26C5A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5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38367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4BD91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4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9318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3</w:t>
            </w:r>
          </w:p>
        </w:tc>
      </w:tr>
      <w:tr w:rsidR="006030C9" w:rsidRPr="00721A3D" w14:paraId="16CFB519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1F29" w14:textId="04FAE61B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="006030C9" w:rsidRPr="00882624">
              <w:rPr>
                <w:rFonts w:ascii="Times" w:hAnsi="Times"/>
              </w:rPr>
              <w:t xml:space="preserve">65% </w:t>
            </w:r>
            <w:r w:rsidR="006030C9" w:rsidRPr="00882624">
              <w:rPr>
                <w:rFonts w:ascii="Times" w:hAnsi="Times" w:cs="Arial"/>
              </w:rPr>
              <w:t>A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A2E7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5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5DC34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DA79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E02A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E675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7.56</w:t>
            </w:r>
          </w:p>
        </w:tc>
      </w:tr>
      <w:tr w:rsidR="006030C9" w:rsidRPr="00721A3D" w14:paraId="5F0A337B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34BE9" w14:textId="297690A9" w:rsidR="006030C9" w:rsidRPr="00882624" w:rsidRDefault="00882624">
            <w:pPr>
              <w:rPr>
                <w:rFonts w:ascii="Times" w:hAnsi="Times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="006030C9" w:rsidRPr="00882624">
              <w:rPr>
                <w:rFonts w:ascii="Times" w:hAnsi="Times"/>
              </w:rPr>
              <w:t xml:space="preserve">65% </w:t>
            </w:r>
            <w:r w:rsidR="006030C9" w:rsidRPr="00882624">
              <w:rPr>
                <w:rFonts w:ascii="Times" w:hAnsi="Times" w:cs="Arial"/>
              </w:rPr>
              <w:t>Mino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FC97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E099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C74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15A5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A4F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4</w:t>
            </w:r>
          </w:p>
        </w:tc>
      </w:tr>
      <w:tr w:rsidR="006030C9" w:rsidRPr="00721A3D" w14:paraId="0D3AB174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5F104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 xml:space="preserve">Integra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BFF8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503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5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03DB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9B309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64F3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7</w:t>
            </w:r>
          </w:p>
        </w:tc>
      </w:tr>
      <w:tr w:rsidR="006030C9" w:rsidRPr="00721A3D" w14:paraId="59932FE6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6498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>Low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8E03A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EF613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30B0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BA48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3885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7</w:t>
            </w:r>
          </w:p>
        </w:tc>
      </w:tr>
      <w:tr w:rsidR="006030C9" w:rsidRPr="00721A3D" w14:paraId="5E2CC509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17BC5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>Second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62004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6FF3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99893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F3711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3DB9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086</w:t>
            </w:r>
          </w:p>
        </w:tc>
      </w:tr>
      <w:tr w:rsidR="006030C9" w:rsidRPr="00721A3D" w14:paraId="099D3489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FDA82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 xml:space="preserve">Middle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B12E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E03E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A7CA5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CA2C8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D8828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88</w:t>
            </w:r>
          </w:p>
        </w:tc>
      </w:tr>
      <w:tr w:rsidR="006030C9" w:rsidRPr="00721A3D" w14:paraId="4427E3B8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229D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 xml:space="preserve">Fourth Poverty Quintil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DDFBD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357E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A08D3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16FA0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43953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52</w:t>
            </w:r>
          </w:p>
        </w:tc>
      </w:tr>
      <w:tr w:rsidR="006030C9" w:rsidRPr="00721A3D" w14:paraId="3B9E9A3C" w14:textId="77777777" w:rsidTr="006030C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7D705" w14:textId="77777777" w:rsidR="006030C9" w:rsidRPr="00882624" w:rsidRDefault="006030C9">
            <w:pPr>
              <w:rPr>
                <w:rFonts w:ascii="Times" w:hAnsi="Times" w:cs="Arial"/>
              </w:rPr>
            </w:pPr>
            <w:r w:rsidRPr="00882624">
              <w:rPr>
                <w:rFonts w:ascii="Times" w:hAnsi="Times" w:cs="Arial"/>
              </w:rPr>
              <w:t>Highest Poverty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0B81A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39CC1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7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173C1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26C36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E16D4" w14:textId="77777777" w:rsidR="006030C9" w:rsidRPr="00721A3D" w:rsidRDefault="006030C9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22</w:t>
            </w:r>
          </w:p>
        </w:tc>
      </w:tr>
    </w:tbl>
    <w:p w14:paraId="63F2654A" w14:textId="6524A2D8" w:rsidR="006030C9" w:rsidRPr="00721A3D" w:rsidRDefault="006030C9" w:rsidP="006030C9">
      <w:pPr>
        <w:rPr>
          <w:rFonts w:ascii="Times" w:hAnsi="Times" w:cs="Arial"/>
        </w:rPr>
      </w:pPr>
      <w:r w:rsidRPr="00721A3D">
        <w:rPr>
          <w:rFonts w:ascii="Times" w:hAnsi="Times" w:cs="Arial"/>
        </w:rPr>
        <w:t>*AAPI =Asian American/Pacific Islander; AI/AN=American Indian/Alaska Native</w:t>
      </w:r>
    </w:p>
    <w:p w14:paraId="7CF0919B" w14:textId="7BF599E6" w:rsidR="006030C9" w:rsidRPr="00721A3D" w:rsidRDefault="006030C9" w:rsidP="006030C9">
      <w:pPr>
        <w:rPr>
          <w:rFonts w:ascii="Times" w:hAnsi="Times" w:cs="Arial"/>
        </w:rPr>
      </w:pPr>
    </w:p>
    <w:p w14:paraId="057E4ECB" w14:textId="512D8A41" w:rsidR="00A9338D" w:rsidRPr="00721A3D" w:rsidRDefault="00A9338D" w:rsidP="00A9338D">
      <w:pPr>
        <w:rPr>
          <w:rFonts w:ascii="Times" w:hAnsi="Times" w:cs="Arial"/>
        </w:rPr>
      </w:pPr>
    </w:p>
    <w:p w14:paraId="30AA9813" w14:textId="1AF2CF62" w:rsidR="00A9338D" w:rsidRPr="00721A3D" w:rsidRDefault="00A9338D" w:rsidP="00D63DD6">
      <w:pPr>
        <w:pageBreakBefore/>
        <w:jc w:val="center"/>
        <w:rPr>
          <w:rFonts w:ascii="Times" w:hAnsi="Times" w:cs="Arial"/>
        </w:rPr>
      </w:pPr>
      <w:r w:rsidRPr="00721A3D">
        <w:rPr>
          <w:rFonts w:ascii="Times" w:hAnsi="Times" w:cs="Arial"/>
        </w:rPr>
        <w:lastRenderedPageBreak/>
        <w:t xml:space="preserve">Appendix </w:t>
      </w:r>
      <w:r w:rsidR="00EA78BD">
        <w:rPr>
          <w:rFonts w:ascii="Times" w:hAnsi="Times" w:cs="Arial"/>
        </w:rPr>
        <w:t>6</w:t>
      </w:r>
      <w:r w:rsidR="006030C9" w:rsidRPr="00721A3D">
        <w:rPr>
          <w:rFonts w:ascii="Times" w:hAnsi="Times" w:cs="Arial"/>
        </w:rPr>
        <w:t xml:space="preserve"> – </w:t>
      </w:r>
      <w:r w:rsidRPr="00721A3D">
        <w:rPr>
          <w:rFonts w:ascii="Times" w:hAnsi="Times" w:cs="Arial"/>
        </w:rPr>
        <w:t>Neighborhood Racial Composition Sensitivity Analysis</w:t>
      </w:r>
    </w:p>
    <w:p w14:paraId="21AACDEC" w14:textId="59DC6146" w:rsidR="00A9338D" w:rsidRPr="00721A3D" w:rsidRDefault="00A9338D" w:rsidP="00A9338D">
      <w:pPr>
        <w:rPr>
          <w:rFonts w:ascii="Times" w:hAnsi="Times" w:cs="Arial"/>
        </w:rPr>
      </w:pPr>
    </w:p>
    <w:p w14:paraId="768CABB8" w14:textId="627A47A9" w:rsidR="006030C9" w:rsidRPr="00721A3D" w:rsidRDefault="006030C9" w:rsidP="00A9338D">
      <w:pPr>
        <w:rPr>
          <w:rFonts w:ascii="Times" w:hAnsi="Times" w:cs="Arial"/>
        </w:rPr>
      </w:pPr>
      <w:r w:rsidRPr="00721A3D">
        <w:rPr>
          <w:rFonts w:ascii="Times" w:hAnsi="Times"/>
        </w:rPr>
        <w:t>Given the relatively large size of our neighborhoods (identified by ZIP Code Tabulation Areas) we conduct a sensitivity analysis lowering the neighborhood racial composition measurement from &gt;65% to &gt;50%.</w:t>
      </w:r>
    </w:p>
    <w:p w14:paraId="7D4996F9" w14:textId="0E64F916" w:rsidR="00A9338D" w:rsidRPr="00721A3D" w:rsidRDefault="00A9338D" w:rsidP="00A9338D">
      <w:pPr>
        <w:rPr>
          <w:rFonts w:ascii="Times" w:hAnsi="Times" w:cs="Arial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5"/>
        <w:gridCol w:w="1746"/>
        <w:gridCol w:w="1543"/>
        <w:gridCol w:w="1584"/>
        <w:gridCol w:w="831"/>
        <w:gridCol w:w="835"/>
      </w:tblGrid>
      <w:tr w:rsidR="00D63DD6" w:rsidRPr="00721A3D" w14:paraId="06E6508C" w14:textId="77777777" w:rsidTr="00D63DD6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DDE50" w14:textId="77777777" w:rsidR="00D63DD6" w:rsidRPr="00721A3D" w:rsidRDefault="00D63DD6">
            <w:pPr>
              <w:jc w:val="center"/>
              <w:rPr>
                <w:rFonts w:ascii="Times" w:hAnsi="Times"/>
              </w:rPr>
            </w:pPr>
            <w:r w:rsidRPr="00721A3D">
              <w:rPr>
                <w:rFonts w:ascii="Times" w:hAnsi="Times"/>
              </w:rPr>
              <w:t>Percentage Point Change in High-Quality HHA use, by Neighborhood Racial Composition and Poverty</w:t>
            </w:r>
          </w:p>
        </w:tc>
      </w:tr>
      <w:tr w:rsidR="00D63DD6" w:rsidRPr="00721A3D" w14:paraId="69A3D2E0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CC826" w14:textId="77777777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Neighborhood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49FA" w14:textId="77777777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Before Stars</w:t>
            </w:r>
            <w:r w:rsidRPr="00721A3D">
              <w:rPr>
                <w:rFonts w:ascii="Times" w:hAnsi="Times" w:cs="Arial"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DAC13" w14:textId="77777777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After Stars</w:t>
            </w:r>
            <w:r w:rsidRPr="00721A3D">
              <w:rPr>
                <w:rFonts w:ascii="Times" w:hAnsi="Times" w:cs="Arial"/>
              </w:rPr>
              <w:br/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F2DD7" w14:textId="6A67E77A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E8240" w14:textId="77777777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L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8F5D" w14:textId="77777777" w:rsidR="00D63DD6" w:rsidRPr="00721A3D" w:rsidRDefault="00D63DD6">
            <w:pPr>
              <w:jc w:val="center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UCL</w:t>
            </w:r>
          </w:p>
        </w:tc>
      </w:tr>
      <w:tr w:rsidR="00D63DD6" w:rsidRPr="00721A3D" w14:paraId="140FF4E6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DD163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&gt;50% Whit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6A006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8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F6F3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9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F89FD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D9437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BCBA3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9</w:t>
            </w:r>
          </w:p>
        </w:tc>
      </w:tr>
      <w:tr w:rsidR="00D63DD6" w:rsidRPr="00721A3D" w14:paraId="6DA622F1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2D660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&gt;50% 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6EAE8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5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E8B70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83AA1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DFE8B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ADBFB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5</w:t>
            </w:r>
          </w:p>
        </w:tc>
      </w:tr>
      <w:tr w:rsidR="00D63DD6" w:rsidRPr="00721A3D" w14:paraId="3B0D4237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773EF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&gt;50% Hispa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75F61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2F7FC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6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6007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D273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63A74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3.15</w:t>
            </w:r>
          </w:p>
        </w:tc>
      </w:tr>
      <w:tr w:rsidR="00D63DD6" w:rsidRPr="00721A3D" w14:paraId="78474B45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1C2A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&gt;50% AA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F251C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9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FA9AB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9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E0C2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751F0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F2766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4</w:t>
            </w:r>
          </w:p>
        </w:tc>
      </w:tr>
      <w:tr w:rsidR="00D63DD6" w:rsidRPr="00721A3D" w14:paraId="642D7B31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F8063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&gt;50% A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D4C93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F91D8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28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B01C8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0283A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2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4195A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3.96</w:t>
            </w:r>
          </w:p>
        </w:tc>
      </w:tr>
      <w:tr w:rsidR="00D63DD6" w:rsidRPr="00721A3D" w14:paraId="1671C3DA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BFD6A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Mino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9396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2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BD7A8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3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0CBE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E9E27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622CC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1.16</w:t>
            </w:r>
          </w:p>
        </w:tc>
      </w:tr>
      <w:tr w:rsidR="00D63DD6" w:rsidRPr="00721A3D" w14:paraId="7C248BDD" w14:textId="77777777" w:rsidTr="00D63DD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5092" w14:textId="77777777" w:rsidR="00D63DD6" w:rsidRPr="00721A3D" w:rsidRDefault="00D63DD6">
            <w:pPr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 xml:space="preserve">Integra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CABA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4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C2BAB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44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420C2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95998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-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EC8A7" w14:textId="77777777" w:rsidR="00D63DD6" w:rsidRPr="00721A3D" w:rsidRDefault="00D63DD6">
            <w:pPr>
              <w:jc w:val="right"/>
              <w:rPr>
                <w:rFonts w:ascii="Times" w:hAnsi="Times" w:cs="Arial"/>
              </w:rPr>
            </w:pPr>
            <w:r w:rsidRPr="00721A3D">
              <w:rPr>
                <w:rFonts w:ascii="Times" w:hAnsi="Times" w:cs="Arial"/>
              </w:rPr>
              <w:t>0.39</w:t>
            </w:r>
          </w:p>
        </w:tc>
      </w:tr>
    </w:tbl>
    <w:p w14:paraId="52B47CC9" w14:textId="77777777" w:rsidR="00D63DD6" w:rsidRPr="00721A3D" w:rsidRDefault="00D63DD6" w:rsidP="00A9338D">
      <w:pPr>
        <w:rPr>
          <w:rFonts w:ascii="Times" w:hAnsi="Times" w:cs="Arial"/>
        </w:rPr>
      </w:pPr>
    </w:p>
    <w:p w14:paraId="3F0CE528" w14:textId="60E1924C" w:rsidR="00E53529" w:rsidRDefault="00E53529" w:rsidP="00E53529">
      <w:pPr>
        <w:pageBreakBefore/>
        <w:jc w:val="center"/>
        <w:rPr>
          <w:rFonts w:ascii="Times" w:hAnsi="Times" w:cs="Arial"/>
        </w:rPr>
      </w:pPr>
      <w:r>
        <w:rPr>
          <w:rFonts w:ascii="Times" w:hAnsi="Times" w:cs="Arial"/>
        </w:rPr>
        <w:lastRenderedPageBreak/>
        <w:t xml:space="preserve">Appendix </w:t>
      </w:r>
      <w:r w:rsidR="00EA78BD">
        <w:rPr>
          <w:rFonts w:ascii="Times" w:hAnsi="Times" w:cs="Arial"/>
        </w:rPr>
        <w:t>7</w:t>
      </w:r>
      <w:r>
        <w:rPr>
          <w:rFonts w:ascii="Times" w:hAnsi="Times" w:cs="Arial"/>
        </w:rPr>
        <w:t xml:space="preserve"> – High-Quality HHA Use by Neighborhood Poverty</w:t>
      </w:r>
    </w:p>
    <w:p w14:paraId="2480A479" w14:textId="77777777" w:rsidR="00E53529" w:rsidRDefault="00E53529" w:rsidP="00E53529">
      <w:pPr>
        <w:jc w:val="center"/>
        <w:rPr>
          <w:rFonts w:ascii="Times" w:hAnsi="Times" w:cs="Arial"/>
        </w:rPr>
      </w:pPr>
    </w:p>
    <w:p w14:paraId="0A23CAF7" w14:textId="61158708" w:rsidR="00E53529" w:rsidRDefault="00E53529" w:rsidP="00E53529">
      <w:pPr>
        <w:jc w:val="center"/>
        <w:rPr>
          <w:rFonts w:ascii="Times" w:hAnsi="Times" w:cs="Arial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fldChar w:fldCharType="begin"/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instrText xml:space="preserve"> INCLUDEPICTURE "https://lh5.googleusercontent.com/P8OP5eYpbWVuclmy-LpPXPjbGoAeWVvgZKEQTYx0Z8DtM7ONCHVtqb9AGfgNKU-t3OTWT42a89m0pRj7TrZEVGRqD0nsqblODBlVlPEQ-B9IEYom4akb6HWLvdkEvg5JsCg4S6e50t_j7sg0__o3RFvST5VVQPxd2k2tiSBugdjLgp1yvQsAQYo96r8jow" \* MERGEFORMATINET </w:instrTex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fldChar w:fldCharType="separate"/>
      </w:r>
      <w:r>
        <w:rPr>
          <w:rFonts w:ascii="Arial" w:hAnsi="Arial" w:cs="Arial"/>
          <w:b/>
          <w:bCs/>
          <w:noProof/>
          <w:color w:val="000000"/>
          <w:sz w:val="22"/>
          <w:szCs w:val="22"/>
          <w:bdr w:val="none" w:sz="0" w:space="0" w:color="auto" w:frame="1"/>
          <w:shd w:val="clear" w:color="auto" w:fill="FFFFFF"/>
        </w:rPr>
        <w:drawing>
          <wp:inline distT="0" distB="0" distL="0" distR="0" wp14:anchorId="1103F266" wp14:editId="21BF50F0">
            <wp:extent cx="5861164" cy="4253502"/>
            <wp:effectExtent l="0" t="0" r="0" b="127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011" cy="427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fldChar w:fldCharType="end"/>
      </w:r>
    </w:p>
    <w:p w14:paraId="48ACA368" w14:textId="6CC0125C" w:rsidR="00A9338D" w:rsidRPr="00721A3D" w:rsidRDefault="00A9338D" w:rsidP="00EA6F47">
      <w:pPr>
        <w:rPr>
          <w:rFonts w:ascii="Times" w:hAnsi="Times" w:cs="Arial"/>
        </w:rPr>
      </w:pPr>
    </w:p>
    <w:sectPr w:rsidR="00A9338D" w:rsidRPr="00721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16E6E" w14:textId="77777777" w:rsidR="00146D86" w:rsidRDefault="00146D86" w:rsidP="00083ECB">
      <w:r>
        <w:separator/>
      </w:r>
    </w:p>
  </w:endnote>
  <w:endnote w:type="continuationSeparator" w:id="0">
    <w:p w14:paraId="01139428" w14:textId="77777777" w:rsidR="00146D86" w:rsidRDefault="00146D86" w:rsidP="00083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8B042" w14:textId="77777777" w:rsidR="00146D86" w:rsidRDefault="00146D86" w:rsidP="00083ECB">
      <w:r>
        <w:separator/>
      </w:r>
    </w:p>
  </w:footnote>
  <w:footnote w:type="continuationSeparator" w:id="0">
    <w:p w14:paraId="4A1BAAD3" w14:textId="77777777" w:rsidR="00146D86" w:rsidRDefault="00146D86" w:rsidP="00083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ECB"/>
    <w:rsid w:val="00083ECB"/>
    <w:rsid w:val="0010561A"/>
    <w:rsid w:val="00146D86"/>
    <w:rsid w:val="00237D50"/>
    <w:rsid w:val="0028454E"/>
    <w:rsid w:val="0029203F"/>
    <w:rsid w:val="003229B8"/>
    <w:rsid w:val="00323C4D"/>
    <w:rsid w:val="0039066C"/>
    <w:rsid w:val="003D263C"/>
    <w:rsid w:val="00555B18"/>
    <w:rsid w:val="0059079A"/>
    <w:rsid w:val="005F6DBA"/>
    <w:rsid w:val="006030C9"/>
    <w:rsid w:val="006821A2"/>
    <w:rsid w:val="00721A3D"/>
    <w:rsid w:val="00784B72"/>
    <w:rsid w:val="00882624"/>
    <w:rsid w:val="00991A4A"/>
    <w:rsid w:val="009C2102"/>
    <w:rsid w:val="00A9338D"/>
    <w:rsid w:val="00AA79DA"/>
    <w:rsid w:val="00BD114F"/>
    <w:rsid w:val="00D63DD6"/>
    <w:rsid w:val="00D65A2E"/>
    <w:rsid w:val="00D76C3B"/>
    <w:rsid w:val="00DB6F92"/>
    <w:rsid w:val="00E00215"/>
    <w:rsid w:val="00E53529"/>
    <w:rsid w:val="00E73087"/>
    <w:rsid w:val="00E949E3"/>
    <w:rsid w:val="00EA6F47"/>
    <w:rsid w:val="00EA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86BC"/>
  <w15:chartTrackingRefBased/>
  <w15:docId w15:val="{0F8C74AF-D9B1-3349-B02A-ECBA4859B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A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EC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83ECB"/>
  </w:style>
  <w:style w:type="paragraph" w:styleId="Footer">
    <w:name w:val="footer"/>
    <w:basedOn w:val="Normal"/>
    <w:link w:val="FooterChar"/>
    <w:uiPriority w:val="99"/>
    <w:unhideWhenUsed/>
    <w:rsid w:val="00083EC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83ECB"/>
  </w:style>
  <w:style w:type="paragraph" w:styleId="NormalWeb">
    <w:name w:val="Normal (Web)"/>
    <w:basedOn w:val="Normal"/>
    <w:uiPriority w:val="99"/>
    <w:unhideWhenUsed/>
    <w:rsid w:val="00EA6F4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76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66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ekinah\Documents\HH%20Paper%202:3\0407New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ekinah\Documents\HH%20Paper%202:3\0407New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ekinah\Documents\HH%20Paper%202:3\0407New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45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46:$A$53</c:f>
              <c:strCache>
                <c:ptCount val="8"/>
                <c:pt idx="0">
                  <c:v>White</c:v>
                </c:pt>
                <c:pt idx="1">
                  <c:v>Black </c:v>
                </c:pt>
                <c:pt idx="2">
                  <c:v>Hispanic/Latinx</c:v>
                </c:pt>
                <c:pt idx="3">
                  <c:v>AAPI</c:v>
                </c:pt>
                <c:pt idx="4">
                  <c:v>AIAN</c:v>
                </c:pt>
                <c:pt idx="5">
                  <c:v>Higher Income</c:v>
                </c:pt>
                <c:pt idx="6">
                  <c:v>Low-Income</c:v>
                </c:pt>
                <c:pt idx="7">
                  <c:v>Overall</c:v>
                </c:pt>
              </c:strCache>
            </c:strRef>
          </c:cat>
          <c:val>
            <c:numRef>
              <c:f>Sheet1!$B$46:$B$53</c:f>
              <c:numCache>
                <c:formatCode>General</c:formatCode>
                <c:ptCount val="8"/>
                <c:pt idx="0">
                  <c:v>0.95</c:v>
                </c:pt>
                <c:pt idx="1">
                  <c:v>1.1200000000000001</c:v>
                </c:pt>
                <c:pt idx="2">
                  <c:v>-3.31</c:v>
                </c:pt>
                <c:pt idx="3">
                  <c:v>-0.74</c:v>
                </c:pt>
                <c:pt idx="4">
                  <c:v>1.39</c:v>
                </c:pt>
                <c:pt idx="5">
                  <c:v>0.89</c:v>
                </c:pt>
                <c:pt idx="6">
                  <c:v>-0.12</c:v>
                </c:pt>
                <c:pt idx="7">
                  <c:v>0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F44-674A-A0F8-0E5631F4F82A}"/>
            </c:ext>
          </c:extLst>
        </c:ser>
        <c:ser>
          <c:idx val="1"/>
          <c:order val="1"/>
          <c:tx>
            <c:strRef>
              <c:f>Sheet1!$C$45</c:f>
              <c:strCache>
                <c:ptCount val="1"/>
                <c:pt idx="0">
                  <c:v>L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46:$A$53</c:f>
              <c:strCache>
                <c:ptCount val="8"/>
                <c:pt idx="0">
                  <c:v>White</c:v>
                </c:pt>
                <c:pt idx="1">
                  <c:v>Black </c:v>
                </c:pt>
                <c:pt idx="2">
                  <c:v>Hispanic/Latinx</c:v>
                </c:pt>
                <c:pt idx="3">
                  <c:v>AAPI</c:v>
                </c:pt>
                <c:pt idx="4">
                  <c:v>AIAN</c:v>
                </c:pt>
                <c:pt idx="5">
                  <c:v>Higher Income</c:v>
                </c:pt>
                <c:pt idx="6">
                  <c:v>Low-Income</c:v>
                </c:pt>
                <c:pt idx="7">
                  <c:v>Overall</c:v>
                </c:pt>
              </c:strCache>
            </c:strRef>
          </c:cat>
          <c:val>
            <c:numRef>
              <c:f>Sheet1!$C$46:$C$53</c:f>
              <c:numCache>
                <c:formatCode>General</c:formatCode>
                <c:ptCount val="8"/>
                <c:pt idx="0">
                  <c:v>0.88</c:v>
                </c:pt>
                <c:pt idx="1">
                  <c:v>0.93</c:v>
                </c:pt>
                <c:pt idx="2">
                  <c:v>-3.55</c:v>
                </c:pt>
                <c:pt idx="3">
                  <c:v>-1.1499999999999999</c:v>
                </c:pt>
                <c:pt idx="4">
                  <c:v>0.4</c:v>
                </c:pt>
                <c:pt idx="5">
                  <c:v>0.81</c:v>
                </c:pt>
                <c:pt idx="6">
                  <c:v>-0.24</c:v>
                </c:pt>
                <c:pt idx="7">
                  <c:v>0.560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F44-674A-A0F8-0E5631F4F82A}"/>
            </c:ext>
          </c:extLst>
        </c:ser>
        <c:ser>
          <c:idx val="2"/>
          <c:order val="2"/>
          <c:tx>
            <c:strRef>
              <c:f>Sheet1!$D$45</c:f>
              <c:strCache>
                <c:ptCount val="1"/>
                <c:pt idx="0">
                  <c:v>U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46:$A$53</c:f>
              <c:strCache>
                <c:ptCount val="8"/>
                <c:pt idx="0">
                  <c:v>White</c:v>
                </c:pt>
                <c:pt idx="1">
                  <c:v>Black </c:v>
                </c:pt>
                <c:pt idx="2">
                  <c:v>Hispanic/Latinx</c:v>
                </c:pt>
                <c:pt idx="3">
                  <c:v>AAPI</c:v>
                </c:pt>
                <c:pt idx="4">
                  <c:v>AIAN</c:v>
                </c:pt>
                <c:pt idx="5">
                  <c:v>Higher Income</c:v>
                </c:pt>
                <c:pt idx="6">
                  <c:v>Low-Income</c:v>
                </c:pt>
                <c:pt idx="7">
                  <c:v>Overall</c:v>
                </c:pt>
              </c:strCache>
            </c:strRef>
          </c:cat>
          <c:val>
            <c:numRef>
              <c:f>Sheet1!$D$46:$D$53</c:f>
              <c:numCache>
                <c:formatCode>General</c:formatCode>
                <c:ptCount val="8"/>
                <c:pt idx="0">
                  <c:v>1.02</c:v>
                </c:pt>
                <c:pt idx="1">
                  <c:v>1.31</c:v>
                </c:pt>
                <c:pt idx="2">
                  <c:v>-3.06</c:v>
                </c:pt>
                <c:pt idx="3">
                  <c:v>-0.33</c:v>
                </c:pt>
                <c:pt idx="4">
                  <c:v>2.37</c:v>
                </c:pt>
                <c:pt idx="5">
                  <c:v>0.96</c:v>
                </c:pt>
                <c:pt idx="6">
                  <c:v>0.01</c:v>
                </c:pt>
                <c:pt idx="7">
                  <c:v>0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F44-674A-A0F8-0E5631F4F8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470546896"/>
        <c:axId val="1517787023"/>
      </c:stockChart>
      <c:catAx>
        <c:axId val="470546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Cambria" panose="02040503050406030204" pitchFamily="18" charset="0"/>
                  </a:rPr>
                  <a:t>Individual</a:t>
                </a:r>
                <a:r>
                  <a:rPr lang="en-US" baseline="0">
                    <a:latin typeface="Cambria" panose="02040503050406030204" pitchFamily="18" charset="0"/>
                  </a:rPr>
                  <a:t> Characteristic</a:t>
                </a:r>
                <a:endParaRPr lang="en-US">
                  <a:latin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517787023"/>
        <c:crosses val="autoZero"/>
        <c:auto val="1"/>
        <c:lblAlgn val="ctr"/>
        <c:lblOffset val="100"/>
        <c:noMultiLvlLbl val="0"/>
      </c:catAx>
      <c:valAx>
        <c:axId val="1517787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Cambria" panose="02040503050406030204" pitchFamily="18" charset="0"/>
                  </a:rPr>
                  <a:t>Percentage Point Change in High-Quality HHA Use after Public Repor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546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'Quarterly R&amp;R'!$B$42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43:$A$49</c:f>
              <c:strCache>
                <c:ptCount val="7"/>
                <c:pt idx="0">
                  <c:v>White</c:v>
                </c:pt>
                <c:pt idx="1">
                  <c:v>Black</c:v>
                </c:pt>
                <c:pt idx="2">
                  <c:v>Hispanic</c:v>
                </c:pt>
                <c:pt idx="3">
                  <c:v>AAPI</c:v>
                </c:pt>
                <c:pt idx="4">
                  <c:v>AIAN</c:v>
                </c:pt>
                <c:pt idx="5">
                  <c:v>Minority</c:v>
                </c:pt>
                <c:pt idx="6">
                  <c:v>Integrated</c:v>
                </c:pt>
              </c:strCache>
            </c:strRef>
          </c:cat>
          <c:val>
            <c:numRef>
              <c:f>'Quarterly R&amp;R'!$B$43:$B$49</c:f>
              <c:numCache>
                <c:formatCode>General</c:formatCode>
                <c:ptCount val="7"/>
                <c:pt idx="0">
                  <c:v>0.85275000000000001</c:v>
                </c:pt>
                <c:pt idx="1">
                  <c:v>0.24523999999999999</c:v>
                </c:pt>
                <c:pt idx="2">
                  <c:v>-5.07585</c:v>
                </c:pt>
                <c:pt idx="3">
                  <c:v>-2.0241100000000003</c:v>
                </c:pt>
                <c:pt idx="4">
                  <c:v>2.40428</c:v>
                </c:pt>
                <c:pt idx="5">
                  <c:v>-6.8180000000000004E-2</c:v>
                </c:pt>
                <c:pt idx="6">
                  <c:v>0.96404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F3-0940-A03D-5A1601C38981}"/>
            </c:ext>
          </c:extLst>
        </c:ser>
        <c:ser>
          <c:idx val="1"/>
          <c:order val="1"/>
          <c:tx>
            <c:strRef>
              <c:f>'Quarterly R&amp;R'!$C$42</c:f>
              <c:strCache>
                <c:ptCount val="1"/>
                <c:pt idx="0">
                  <c:v>L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43:$A$49</c:f>
              <c:strCache>
                <c:ptCount val="7"/>
                <c:pt idx="0">
                  <c:v>White</c:v>
                </c:pt>
                <c:pt idx="1">
                  <c:v>Black</c:v>
                </c:pt>
                <c:pt idx="2">
                  <c:v>Hispanic</c:v>
                </c:pt>
                <c:pt idx="3">
                  <c:v>AAPI</c:v>
                </c:pt>
                <c:pt idx="4">
                  <c:v>AIAN</c:v>
                </c:pt>
                <c:pt idx="5">
                  <c:v>Minority</c:v>
                </c:pt>
                <c:pt idx="6">
                  <c:v>Integrated</c:v>
                </c:pt>
              </c:strCache>
            </c:strRef>
          </c:cat>
          <c:val>
            <c:numRef>
              <c:f>'Quarterly R&amp;R'!$C$43:$C$49</c:f>
              <c:numCache>
                <c:formatCode>General</c:formatCode>
                <c:ptCount val="7"/>
                <c:pt idx="0">
                  <c:v>0.75683</c:v>
                </c:pt>
                <c:pt idx="1">
                  <c:v>-0.13172</c:v>
                </c:pt>
                <c:pt idx="2">
                  <c:v>-5.4212899999999999</c:v>
                </c:pt>
                <c:pt idx="3">
                  <c:v>-4.4610500000000002</c:v>
                </c:pt>
                <c:pt idx="4">
                  <c:v>-1.4557799999999999</c:v>
                </c:pt>
                <c:pt idx="5">
                  <c:v>-0.33818999999999999</c:v>
                </c:pt>
                <c:pt idx="6">
                  <c:v>0.81268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DF3-0940-A03D-5A1601C38981}"/>
            </c:ext>
          </c:extLst>
        </c:ser>
        <c:ser>
          <c:idx val="2"/>
          <c:order val="2"/>
          <c:tx>
            <c:strRef>
              <c:f>'Quarterly R&amp;R'!$D$42</c:f>
              <c:strCache>
                <c:ptCount val="1"/>
                <c:pt idx="0">
                  <c:v>U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43:$A$49</c:f>
              <c:strCache>
                <c:ptCount val="7"/>
                <c:pt idx="0">
                  <c:v>White</c:v>
                </c:pt>
                <c:pt idx="1">
                  <c:v>Black</c:v>
                </c:pt>
                <c:pt idx="2">
                  <c:v>Hispanic</c:v>
                </c:pt>
                <c:pt idx="3">
                  <c:v>AAPI</c:v>
                </c:pt>
                <c:pt idx="4">
                  <c:v>AIAN</c:v>
                </c:pt>
                <c:pt idx="5">
                  <c:v>Minority</c:v>
                </c:pt>
                <c:pt idx="6">
                  <c:v>Integrated</c:v>
                </c:pt>
              </c:strCache>
            </c:strRef>
          </c:cat>
          <c:val>
            <c:numRef>
              <c:f>'Quarterly R&amp;R'!$D$43:$D$49</c:f>
              <c:numCache>
                <c:formatCode>General</c:formatCode>
                <c:ptCount val="7"/>
                <c:pt idx="0">
                  <c:v>0.94867999999999997</c:v>
                </c:pt>
                <c:pt idx="1">
                  <c:v>0.62219000000000002</c:v>
                </c:pt>
                <c:pt idx="2">
                  <c:v>-4.73041</c:v>
                </c:pt>
                <c:pt idx="3">
                  <c:v>0.41282000000000002</c:v>
                </c:pt>
                <c:pt idx="4">
                  <c:v>6.2643300000000002</c:v>
                </c:pt>
                <c:pt idx="5">
                  <c:v>0.20183000000000001</c:v>
                </c:pt>
                <c:pt idx="6">
                  <c:v>1.115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DF3-0940-A03D-5A1601C389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780453392"/>
        <c:axId val="780455040"/>
      </c:stockChart>
      <c:catAx>
        <c:axId val="780453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>
                    <a:latin typeface="Cambria" panose="02040503050406030204" pitchFamily="18" charset="0"/>
                  </a:rPr>
                  <a:t>Neighborhood</a:t>
                </a:r>
                <a:r>
                  <a:rPr lang="en-US" baseline="0">
                    <a:latin typeface="Cambria" panose="02040503050406030204" pitchFamily="18" charset="0"/>
                  </a:rPr>
                  <a:t> Racial/Ethinic Predominance</a:t>
                </a:r>
                <a:endParaRPr lang="en-US">
                  <a:latin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780455040"/>
        <c:crosses val="autoZero"/>
        <c:auto val="1"/>
        <c:lblAlgn val="ctr"/>
        <c:lblOffset val="100"/>
        <c:noMultiLvlLbl val="0"/>
      </c:catAx>
      <c:valAx>
        <c:axId val="78045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Cambria" panose="02040503050406030204" pitchFamily="18" charset="0"/>
                  </a:rPr>
                  <a:t>Percentage Point Change in High-Quality HHA Use after Public Repor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45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'Quarterly R&amp;R'!$B$72</c:f>
              <c:strCache>
                <c:ptCount val="1"/>
                <c:pt idx="0">
                  <c:v>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73:$A$77</c:f>
              <c:strCache>
                <c:ptCount val="5"/>
                <c:pt idx="0">
                  <c:v>Lowest Poverty Quintile</c:v>
                </c:pt>
                <c:pt idx="1">
                  <c:v>Second Poverty Quintile</c:v>
                </c:pt>
                <c:pt idx="2">
                  <c:v>Middle Poverty Quintile</c:v>
                </c:pt>
                <c:pt idx="3">
                  <c:v>Fourth Poverty Quintile</c:v>
                </c:pt>
                <c:pt idx="4">
                  <c:v>Highest Poverty Quintile</c:v>
                </c:pt>
              </c:strCache>
            </c:strRef>
          </c:cat>
          <c:val>
            <c:numRef>
              <c:f>'Quarterly R&amp;R'!$B$73:$B$77</c:f>
              <c:numCache>
                <c:formatCode>General</c:formatCode>
                <c:ptCount val="5"/>
                <c:pt idx="0">
                  <c:v>0.5</c:v>
                </c:pt>
                <c:pt idx="1">
                  <c:v>0.92</c:v>
                </c:pt>
                <c:pt idx="2">
                  <c:v>0.72</c:v>
                </c:pt>
                <c:pt idx="3">
                  <c:v>0.36</c:v>
                </c:pt>
                <c:pt idx="4">
                  <c:v>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07-B64A-B586-52EF4B67049F}"/>
            </c:ext>
          </c:extLst>
        </c:ser>
        <c:ser>
          <c:idx val="1"/>
          <c:order val="1"/>
          <c:tx>
            <c:strRef>
              <c:f>'Quarterly R&amp;R'!$C$72</c:f>
              <c:strCache>
                <c:ptCount val="1"/>
                <c:pt idx="0">
                  <c:v>L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73:$A$77</c:f>
              <c:strCache>
                <c:ptCount val="5"/>
                <c:pt idx="0">
                  <c:v>Lowest Poverty Quintile</c:v>
                </c:pt>
                <c:pt idx="1">
                  <c:v>Second Poverty Quintile</c:v>
                </c:pt>
                <c:pt idx="2">
                  <c:v>Middle Poverty Quintile</c:v>
                </c:pt>
                <c:pt idx="3">
                  <c:v>Fourth Poverty Quintile</c:v>
                </c:pt>
                <c:pt idx="4">
                  <c:v>Highest Poverty Quintile</c:v>
                </c:pt>
              </c:strCache>
            </c:strRef>
          </c:cat>
          <c:val>
            <c:numRef>
              <c:f>'Quarterly R&amp;R'!$C$73:$C$77</c:f>
              <c:numCache>
                <c:formatCode>General</c:formatCode>
                <c:ptCount val="5"/>
                <c:pt idx="0">
                  <c:v>0.34</c:v>
                </c:pt>
                <c:pt idx="1">
                  <c:v>0.75</c:v>
                </c:pt>
                <c:pt idx="2">
                  <c:v>0.55000000000000004</c:v>
                </c:pt>
                <c:pt idx="3">
                  <c:v>0.19</c:v>
                </c:pt>
                <c:pt idx="4">
                  <c:v>-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007-B64A-B586-52EF4B67049F}"/>
            </c:ext>
          </c:extLst>
        </c:ser>
        <c:ser>
          <c:idx val="2"/>
          <c:order val="2"/>
          <c:tx>
            <c:strRef>
              <c:f>'Quarterly R&amp;R'!$D$72</c:f>
              <c:strCache>
                <c:ptCount val="1"/>
                <c:pt idx="0">
                  <c:v>U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Quarterly R&amp;R'!$A$73:$A$77</c:f>
              <c:strCache>
                <c:ptCount val="5"/>
                <c:pt idx="0">
                  <c:v>Lowest Poverty Quintile</c:v>
                </c:pt>
                <c:pt idx="1">
                  <c:v>Second Poverty Quintile</c:v>
                </c:pt>
                <c:pt idx="2">
                  <c:v>Middle Poverty Quintile</c:v>
                </c:pt>
                <c:pt idx="3">
                  <c:v>Fourth Poverty Quintile</c:v>
                </c:pt>
                <c:pt idx="4">
                  <c:v>Highest Poverty Quintile</c:v>
                </c:pt>
              </c:strCache>
            </c:strRef>
          </c:cat>
          <c:val>
            <c:numRef>
              <c:f>'Quarterly R&amp;R'!$D$73:$D$77</c:f>
              <c:numCache>
                <c:formatCode>General</c:formatCode>
                <c:ptCount val="5"/>
                <c:pt idx="0">
                  <c:v>0.67</c:v>
                </c:pt>
                <c:pt idx="1">
                  <c:v>1.0900000000000001</c:v>
                </c:pt>
                <c:pt idx="2">
                  <c:v>0.88</c:v>
                </c:pt>
                <c:pt idx="3">
                  <c:v>0.52</c:v>
                </c:pt>
                <c:pt idx="4">
                  <c:v>0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007-B64A-B586-52EF4B670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1548811567"/>
        <c:axId val="1315202559"/>
      </c:stockChart>
      <c:catAx>
        <c:axId val="15488115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/>
                  <a:t>Neighborhood Poverty Type</a:t>
                </a:r>
              </a:p>
            </c:rich>
          </c:tx>
          <c:layout>
            <c:manualLayout>
              <c:xMode val="edge"/>
              <c:yMode val="edge"/>
              <c:x val="0.42044075510574092"/>
              <c:y val="0.82339769410011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315202559"/>
        <c:crosses val="autoZero"/>
        <c:auto val="1"/>
        <c:lblAlgn val="ctr"/>
        <c:lblOffset val="100"/>
        <c:noMultiLvlLbl val="0"/>
      </c:catAx>
      <c:valAx>
        <c:axId val="13152025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/>
                  <a:t>Percentage Point Change in High-Quality HHA Use after Public Repor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mbria" panose="020405030504060302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1548811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mbria" panose="020405030504060302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4</Pages>
  <Words>2329</Words>
  <Characters>1327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inah Fashaw-Walters</dc:creator>
  <cp:keywords/>
  <dc:description/>
  <cp:lastModifiedBy>Stevenson, Julia</cp:lastModifiedBy>
  <cp:revision>17</cp:revision>
  <dcterms:created xsi:type="dcterms:W3CDTF">2022-11-09T14:30:00Z</dcterms:created>
  <dcterms:modified xsi:type="dcterms:W3CDTF">2023-03-21T12:09:00Z</dcterms:modified>
</cp:coreProperties>
</file>